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89D249" w14:textId="77777777" w:rsidR="00934577" w:rsidRDefault="00934577" w:rsidP="00934577">
      <w:pPr>
        <w:widowControl w:val="0"/>
        <w:spacing w:after="0" w:line="360" w:lineRule="auto"/>
        <w:rPr>
          <w:rFonts w:cs="Times New Roman"/>
          <w:szCs w:val="24"/>
        </w:rPr>
      </w:pPr>
      <w:r>
        <w:rPr>
          <w:noProof/>
          <w:lang w:val="en-US"/>
        </w:rPr>
        <w:drawing>
          <wp:inline distT="0" distB="0" distL="0" distR="0" wp14:anchorId="1236D9B1" wp14:editId="5D4A0FC0">
            <wp:extent cx="5943600" cy="68980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898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3B58CB" w14:textId="77777777" w:rsidR="00692857" w:rsidRDefault="00692857" w:rsidP="00692857">
      <w:pPr>
        <w:widowControl w:val="0"/>
        <w:spacing w:after="0" w:line="360" w:lineRule="auto"/>
        <w:rPr>
          <w:rFonts w:cs="Times New Roman"/>
          <w:szCs w:val="24"/>
        </w:rPr>
      </w:pPr>
      <w:r w:rsidRPr="007E7C9B">
        <w:rPr>
          <w:rFonts w:cs="Times New Roman"/>
          <w:b/>
          <w:szCs w:val="24"/>
        </w:rPr>
        <w:t>Supplementary figure 1. W100G IL-10RB surface protein levels.</w:t>
      </w:r>
      <w:r w:rsidRPr="00BD6E66">
        <w:rPr>
          <w:rFonts w:cs="Times New Roman"/>
          <w:b/>
          <w:i/>
          <w:szCs w:val="24"/>
        </w:rPr>
        <w:t xml:space="preserve"> </w:t>
      </w:r>
      <w:r w:rsidRPr="00AB4C4D">
        <w:rPr>
          <w:rFonts w:cs="Times New Roman"/>
          <w:b/>
          <w:szCs w:val="24"/>
        </w:rPr>
        <w:t>A</w:t>
      </w:r>
      <w:r w:rsidRPr="00AB4C4D">
        <w:rPr>
          <w:rFonts w:cs="Times New Roman"/>
          <w:szCs w:val="24"/>
        </w:rPr>
        <w:t>. Flow cytometry of the cytosolic tag Myc; and surface and cytosolic IL-10RB</w:t>
      </w:r>
      <w:r>
        <w:rPr>
          <w:rFonts w:cs="Times New Roman"/>
          <w:szCs w:val="24"/>
        </w:rPr>
        <w:t xml:space="preserve"> expression</w:t>
      </w:r>
      <w:r w:rsidRPr="00AB4C4D">
        <w:rPr>
          <w:rFonts w:cs="Times New Roman"/>
          <w:szCs w:val="24"/>
        </w:rPr>
        <w:t xml:space="preserve"> on transfected IL-10RB</w:t>
      </w:r>
      <w:r w:rsidRPr="00AB4C4D">
        <w:rPr>
          <w:rFonts w:cs="Times New Roman"/>
          <w:szCs w:val="24"/>
          <w:vertAlign w:val="superscript"/>
        </w:rPr>
        <w:t>KO</w:t>
      </w:r>
      <w:r w:rsidRPr="00AB4C4D">
        <w:rPr>
          <w:rFonts w:cs="Times New Roman"/>
          <w:szCs w:val="24"/>
        </w:rPr>
        <w:t xml:space="preserve"> SV-40 fibroblasts </w:t>
      </w:r>
      <w:r>
        <w:rPr>
          <w:rFonts w:cs="Times New Roman"/>
          <w:szCs w:val="24"/>
        </w:rPr>
        <w:t xml:space="preserve">after </w:t>
      </w:r>
      <w:r w:rsidRPr="00AB4C4D">
        <w:rPr>
          <w:rFonts w:cs="Times New Roman"/>
          <w:szCs w:val="24"/>
        </w:rPr>
        <w:t>24 hours with</w:t>
      </w:r>
      <w:r>
        <w:rPr>
          <w:rFonts w:cs="Times New Roman"/>
          <w:szCs w:val="24"/>
        </w:rPr>
        <w:t xml:space="preserve"> the</w:t>
      </w:r>
      <w:r w:rsidRPr="00AB4C4D">
        <w:rPr>
          <w:rFonts w:cs="Times New Roman"/>
          <w:szCs w:val="24"/>
        </w:rPr>
        <w:t xml:space="preserve"> indicated IL-10RB-Myc alleles tagged on</w:t>
      </w:r>
      <w:r>
        <w:rPr>
          <w:rFonts w:cs="Times New Roman"/>
          <w:szCs w:val="24"/>
        </w:rPr>
        <w:t xml:space="preserve">to </w:t>
      </w:r>
      <w:r w:rsidRPr="00AB4C4D">
        <w:rPr>
          <w:rFonts w:cs="Times New Roman"/>
          <w:szCs w:val="24"/>
        </w:rPr>
        <w:t xml:space="preserve">the cytosolic </w:t>
      </w:r>
      <w:r>
        <w:rPr>
          <w:rFonts w:cs="Times New Roman"/>
          <w:szCs w:val="24"/>
        </w:rPr>
        <w:t>C-terminus</w:t>
      </w:r>
      <w:r w:rsidRPr="00AB4C4D">
        <w:rPr>
          <w:rFonts w:cs="Times New Roman"/>
          <w:szCs w:val="24"/>
        </w:rPr>
        <w:t>. We show</w:t>
      </w:r>
      <w:r>
        <w:rPr>
          <w:rFonts w:cs="Times New Roman"/>
          <w:szCs w:val="24"/>
        </w:rPr>
        <w:t xml:space="preserve"> a</w:t>
      </w:r>
      <w:r w:rsidRPr="00AB4C4D">
        <w:rPr>
          <w:rFonts w:cs="Times New Roman"/>
          <w:szCs w:val="24"/>
        </w:rPr>
        <w:t xml:space="preserve"> dot-plot of one representative experiment </w:t>
      </w:r>
      <w:r>
        <w:rPr>
          <w:rFonts w:cs="Times New Roman"/>
          <w:szCs w:val="24"/>
        </w:rPr>
        <w:t>for</w:t>
      </w:r>
      <w:r w:rsidRPr="00AB4C4D">
        <w:rPr>
          <w:rFonts w:cs="Times New Roman"/>
          <w:szCs w:val="24"/>
        </w:rPr>
        <w:t xml:space="preserve"> each staining and the accumulated</w:t>
      </w:r>
      <w:r>
        <w:rPr>
          <w:rFonts w:cs="Times New Roman"/>
          <w:szCs w:val="24"/>
        </w:rPr>
        <w:t xml:space="preserve"> results for</w:t>
      </w:r>
      <w:r w:rsidRPr="00AB4C4D">
        <w:rPr>
          <w:rFonts w:cs="Times New Roman"/>
          <w:szCs w:val="24"/>
        </w:rPr>
        <w:t xml:space="preserve"> three independent experiments </w:t>
      </w:r>
      <w:r>
        <w:rPr>
          <w:rFonts w:cs="Times New Roman"/>
          <w:szCs w:val="24"/>
        </w:rPr>
        <w:t>for mean fluorescence</w:t>
      </w:r>
      <w:r w:rsidRPr="00AB4C4D">
        <w:rPr>
          <w:rFonts w:cs="Times New Roman"/>
          <w:szCs w:val="24"/>
        </w:rPr>
        <w:t xml:space="preserve"> intensity (MFI) on </w:t>
      </w:r>
      <w:r>
        <w:rPr>
          <w:rFonts w:cs="Times New Roman"/>
          <w:szCs w:val="24"/>
        </w:rPr>
        <w:t xml:space="preserve">the </w:t>
      </w:r>
      <w:r w:rsidRPr="00AB4C4D">
        <w:rPr>
          <w:rFonts w:cs="Times New Roman"/>
          <w:szCs w:val="24"/>
        </w:rPr>
        <w:t>IL-10RB</w:t>
      </w:r>
      <w:r w:rsidRPr="00541DC5">
        <w:rPr>
          <w:rFonts w:cs="Times New Roman"/>
          <w:szCs w:val="24"/>
          <w:vertAlign w:val="superscript"/>
        </w:rPr>
        <w:t>+</w:t>
      </w:r>
      <w:r w:rsidRPr="00AB4C4D">
        <w:rPr>
          <w:rFonts w:cs="Times New Roman"/>
          <w:szCs w:val="24"/>
        </w:rPr>
        <w:t xml:space="preserve"> gate ± SEM for cytosolic IL-10RB and </w:t>
      </w:r>
      <w:r w:rsidRPr="00AB4C4D">
        <w:rPr>
          <w:rFonts w:cs="Times New Roman"/>
          <w:szCs w:val="24"/>
        </w:rPr>
        <w:lastRenderedPageBreak/>
        <w:t xml:space="preserve">Myc. </w:t>
      </w:r>
      <w:r>
        <w:rPr>
          <w:rFonts w:cs="Times New Roman"/>
          <w:b/>
          <w:szCs w:val="24"/>
        </w:rPr>
        <w:t>B</w:t>
      </w:r>
      <w:r w:rsidRPr="00AB4C4D">
        <w:rPr>
          <w:rFonts w:cs="Times New Roman"/>
          <w:szCs w:val="24"/>
        </w:rPr>
        <w:t xml:space="preserve">. Flow cytometry of the </w:t>
      </w:r>
      <w:r>
        <w:rPr>
          <w:rFonts w:cs="Times New Roman"/>
          <w:szCs w:val="24"/>
        </w:rPr>
        <w:t>surface</w:t>
      </w:r>
      <w:r w:rsidRPr="00AB4C4D">
        <w:rPr>
          <w:rFonts w:cs="Times New Roman"/>
          <w:szCs w:val="24"/>
        </w:rPr>
        <w:t xml:space="preserve"> tag Myc; and </w:t>
      </w:r>
      <w:r>
        <w:rPr>
          <w:rFonts w:cs="Times New Roman"/>
          <w:szCs w:val="24"/>
        </w:rPr>
        <w:t xml:space="preserve">for </w:t>
      </w:r>
      <w:r w:rsidRPr="00AB4C4D">
        <w:rPr>
          <w:rFonts w:cs="Times New Roman"/>
          <w:szCs w:val="24"/>
        </w:rPr>
        <w:t>transfected IL-10RB</w:t>
      </w:r>
      <w:r w:rsidRPr="00AB4C4D">
        <w:rPr>
          <w:rFonts w:cs="Times New Roman"/>
          <w:szCs w:val="24"/>
          <w:vertAlign w:val="superscript"/>
        </w:rPr>
        <w:t>KO</w:t>
      </w:r>
      <w:r w:rsidRPr="00AB4C4D">
        <w:rPr>
          <w:rFonts w:cs="Times New Roman"/>
          <w:szCs w:val="24"/>
        </w:rPr>
        <w:t xml:space="preserve"> SV-40 fibroblasts 24 hours </w:t>
      </w:r>
      <w:r>
        <w:rPr>
          <w:rFonts w:cs="Times New Roman"/>
          <w:szCs w:val="24"/>
        </w:rPr>
        <w:t>after transfection with the</w:t>
      </w:r>
      <w:r w:rsidRPr="00AB4C4D">
        <w:rPr>
          <w:rFonts w:cs="Times New Roman"/>
          <w:szCs w:val="24"/>
        </w:rPr>
        <w:t xml:space="preserve"> indicated IL-10RB-Myc alleles tagged </w:t>
      </w:r>
      <w:r>
        <w:rPr>
          <w:rFonts w:cs="Times New Roman"/>
          <w:szCs w:val="24"/>
        </w:rPr>
        <w:t xml:space="preserve">at </w:t>
      </w:r>
      <w:r w:rsidRPr="00AB4C4D">
        <w:rPr>
          <w:rFonts w:cs="Times New Roman"/>
          <w:szCs w:val="24"/>
        </w:rPr>
        <w:t xml:space="preserve">the </w:t>
      </w:r>
      <w:r>
        <w:rPr>
          <w:rFonts w:cs="Times New Roman"/>
          <w:szCs w:val="24"/>
        </w:rPr>
        <w:t>N-terminus present at the surface</w:t>
      </w:r>
      <w:r w:rsidRPr="00AB4C4D">
        <w:rPr>
          <w:rFonts w:cs="Times New Roman"/>
          <w:szCs w:val="24"/>
        </w:rPr>
        <w:t xml:space="preserve">. We show </w:t>
      </w:r>
      <w:r>
        <w:rPr>
          <w:rFonts w:cs="Times New Roman"/>
          <w:szCs w:val="24"/>
        </w:rPr>
        <w:t xml:space="preserve">a </w:t>
      </w:r>
      <w:r w:rsidRPr="00AB4C4D">
        <w:rPr>
          <w:rFonts w:cs="Times New Roman"/>
          <w:szCs w:val="24"/>
        </w:rPr>
        <w:t>dot-plot of one representative experiment and the accumulated</w:t>
      </w:r>
      <w:r>
        <w:rPr>
          <w:rFonts w:cs="Times New Roman"/>
          <w:szCs w:val="24"/>
        </w:rPr>
        <w:t xml:space="preserve"> results for</w:t>
      </w:r>
      <w:r w:rsidRPr="00AB4C4D">
        <w:rPr>
          <w:rFonts w:cs="Times New Roman"/>
          <w:szCs w:val="24"/>
        </w:rPr>
        <w:t xml:space="preserve"> three independent experiments </w:t>
      </w:r>
      <w:r>
        <w:rPr>
          <w:rFonts w:cs="Times New Roman"/>
          <w:szCs w:val="24"/>
        </w:rPr>
        <w:t>for mean fluorescence</w:t>
      </w:r>
      <w:r w:rsidRPr="00AB4C4D">
        <w:rPr>
          <w:rFonts w:cs="Times New Roman"/>
          <w:szCs w:val="24"/>
        </w:rPr>
        <w:t xml:space="preserve"> intensity (MFI) on</w:t>
      </w:r>
      <w:r>
        <w:rPr>
          <w:rFonts w:cs="Times New Roman"/>
          <w:szCs w:val="24"/>
        </w:rPr>
        <w:t xml:space="preserve"> the</w:t>
      </w:r>
      <w:r w:rsidRPr="00AB4C4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Myc</w:t>
      </w:r>
      <w:r w:rsidRPr="00541DC5">
        <w:rPr>
          <w:rFonts w:cs="Times New Roman"/>
          <w:szCs w:val="24"/>
          <w:vertAlign w:val="superscript"/>
        </w:rPr>
        <w:t>+</w:t>
      </w:r>
      <w:r w:rsidRPr="00AB4C4D">
        <w:rPr>
          <w:rFonts w:cs="Times New Roman"/>
          <w:szCs w:val="24"/>
        </w:rPr>
        <w:t xml:space="preserve"> gate ± SEM for </w:t>
      </w:r>
      <w:r>
        <w:rPr>
          <w:rFonts w:cs="Times New Roman"/>
          <w:szCs w:val="24"/>
        </w:rPr>
        <w:t>surface</w:t>
      </w:r>
      <w:r w:rsidRPr="00AB4C4D">
        <w:rPr>
          <w:rFonts w:cs="Times New Roman"/>
          <w:szCs w:val="24"/>
        </w:rPr>
        <w:t xml:space="preserve"> Myc.</w:t>
      </w:r>
    </w:p>
    <w:p w14:paraId="16551662" w14:textId="77777777" w:rsidR="00934577" w:rsidRDefault="00934577" w:rsidP="00934577">
      <w:pPr>
        <w:widowControl w:val="0"/>
        <w:spacing w:after="0" w:line="360" w:lineRule="auto"/>
        <w:rPr>
          <w:rFonts w:cs="Times New Roman"/>
          <w:szCs w:val="24"/>
        </w:rPr>
      </w:pPr>
    </w:p>
    <w:p w14:paraId="59487B9A" w14:textId="77777777" w:rsidR="00934577" w:rsidRDefault="00934577" w:rsidP="00934577">
      <w:pPr>
        <w:widowControl w:val="0"/>
        <w:spacing w:after="0" w:line="360" w:lineRule="auto"/>
        <w:rPr>
          <w:rFonts w:cs="Times New Roman"/>
          <w:szCs w:val="24"/>
        </w:rPr>
      </w:pPr>
    </w:p>
    <w:p w14:paraId="4A422646" w14:textId="77777777" w:rsidR="00366EF0" w:rsidRDefault="00366EF0">
      <w:pPr>
        <w:spacing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2E9EF6E0" w14:textId="77777777" w:rsidR="00934577" w:rsidRDefault="00934577" w:rsidP="00934577">
      <w:pPr>
        <w:widowControl w:val="0"/>
        <w:spacing w:after="0" w:line="360" w:lineRule="auto"/>
        <w:rPr>
          <w:rFonts w:cs="Times New Roman"/>
          <w:szCs w:val="24"/>
        </w:rPr>
      </w:pPr>
      <w:r>
        <w:rPr>
          <w:noProof/>
          <w:lang w:val="en-US"/>
        </w:rPr>
        <w:lastRenderedPageBreak/>
        <w:drawing>
          <wp:inline distT="0" distB="0" distL="0" distR="0" wp14:anchorId="7D4B1848" wp14:editId="44EF72B3">
            <wp:extent cx="5943600" cy="45237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23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71A8C6" w14:textId="77777777" w:rsidR="00934577" w:rsidRDefault="00934577" w:rsidP="00934577">
      <w:pPr>
        <w:widowControl w:val="0"/>
        <w:spacing w:after="0" w:line="360" w:lineRule="auto"/>
        <w:rPr>
          <w:rFonts w:cs="Times New Roman"/>
          <w:szCs w:val="24"/>
        </w:rPr>
      </w:pPr>
    </w:p>
    <w:p w14:paraId="05DFE733" w14:textId="77777777" w:rsidR="00692857" w:rsidRDefault="00692857" w:rsidP="00692857">
      <w:pPr>
        <w:widowControl w:val="0"/>
        <w:spacing w:after="0" w:line="360" w:lineRule="auto"/>
        <w:rPr>
          <w:rFonts w:cs="Times New Roman"/>
          <w:szCs w:val="24"/>
        </w:rPr>
      </w:pPr>
      <w:r w:rsidRPr="007E7C9B">
        <w:rPr>
          <w:rFonts w:cs="Times New Roman"/>
          <w:b/>
          <w:szCs w:val="24"/>
        </w:rPr>
        <w:t>Supplementary figure 2. Functional assessment of W100G IL-10RB in response to stimulation with IL-10, IL-22 and IFN-λ1.</w:t>
      </w:r>
      <w:r w:rsidRPr="004E4772">
        <w:rPr>
          <w:rFonts w:cs="Times New Roman"/>
          <w:b/>
          <w:i/>
          <w:szCs w:val="24"/>
        </w:rPr>
        <w:t xml:space="preserve"> </w:t>
      </w:r>
      <w:r w:rsidRPr="00AB4C4D">
        <w:rPr>
          <w:rFonts w:cs="Times New Roman"/>
          <w:b/>
          <w:szCs w:val="24"/>
        </w:rPr>
        <w:t>A</w:t>
      </w:r>
      <w:r w:rsidRPr="00AB4C4D">
        <w:rPr>
          <w:rFonts w:cs="Times New Roman"/>
          <w:szCs w:val="24"/>
        </w:rPr>
        <w:t xml:space="preserve">. Response to </w:t>
      </w:r>
      <w:r>
        <w:rPr>
          <w:rFonts w:cs="Times New Roman"/>
          <w:szCs w:val="24"/>
        </w:rPr>
        <w:t xml:space="preserve">stimulation with 40 ng/ml </w:t>
      </w:r>
      <w:r w:rsidRPr="00AB4C4D">
        <w:rPr>
          <w:rFonts w:cs="Times New Roman"/>
          <w:szCs w:val="24"/>
        </w:rPr>
        <w:t xml:space="preserve">IL-10 for 2 hours </w:t>
      </w:r>
      <w:r>
        <w:rPr>
          <w:rFonts w:cs="Times New Roman"/>
          <w:szCs w:val="24"/>
        </w:rPr>
        <w:t>i</w:t>
      </w:r>
      <w:r w:rsidRPr="00AB4C4D">
        <w:rPr>
          <w:rFonts w:cs="Times New Roman"/>
          <w:szCs w:val="24"/>
        </w:rPr>
        <w:t>n IL-10RB</w:t>
      </w:r>
      <w:r w:rsidRPr="00AB4C4D">
        <w:rPr>
          <w:rFonts w:cs="Times New Roman"/>
          <w:szCs w:val="24"/>
          <w:vertAlign w:val="superscript"/>
        </w:rPr>
        <w:t xml:space="preserve">KO </w:t>
      </w:r>
      <w:r w:rsidRPr="00AB4C4D">
        <w:rPr>
          <w:rFonts w:cs="Times New Roman"/>
          <w:szCs w:val="24"/>
        </w:rPr>
        <w:t xml:space="preserve">SV-40 fibroblasts transfected with </w:t>
      </w:r>
      <w:r>
        <w:rPr>
          <w:rFonts w:cs="Times New Roman"/>
          <w:szCs w:val="24"/>
        </w:rPr>
        <w:t xml:space="preserve">the </w:t>
      </w:r>
      <w:r w:rsidRPr="00AB4C4D">
        <w:rPr>
          <w:rFonts w:cs="Times New Roman"/>
          <w:bCs/>
          <w:szCs w:val="24"/>
        </w:rPr>
        <w:t xml:space="preserve">indicated </w:t>
      </w:r>
      <w:r w:rsidRPr="00AB4C4D">
        <w:rPr>
          <w:rFonts w:cs="Times New Roman"/>
          <w:szCs w:val="24"/>
        </w:rPr>
        <w:t>IL10RB</w:t>
      </w:r>
      <w:r w:rsidRPr="00AB4C4D">
        <w:rPr>
          <w:rFonts w:cs="Times New Roman"/>
          <w:bCs/>
          <w:szCs w:val="24"/>
        </w:rPr>
        <w:t xml:space="preserve"> alleles</w:t>
      </w:r>
      <w:r w:rsidRPr="00AB4C4D">
        <w:rPr>
          <w:rFonts w:cs="Times New Roman"/>
          <w:szCs w:val="24"/>
        </w:rPr>
        <w:t xml:space="preserve"> and IL10RA-V5</w:t>
      </w:r>
      <w:r>
        <w:rPr>
          <w:rFonts w:cs="Times New Roman"/>
          <w:szCs w:val="24"/>
        </w:rPr>
        <w:t>, as assessed by</w:t>
      </w:r>
      <w:r w:rsidRPr="00AB4C4D">
        <w:rPr>
          <w:rFonts w:cs="Times New Roman"/>
          <w:szCs w:val="24"/>
        </w:rPr>
        <w:t xml:space="preserve"> RT-qPCR </w:t>
      </w:r>
      <w:r>
        <w:rPr>
          <w:rFonts w:cs="Times New Roman"/>
          <w:szCs w:val="24"/>
        </w:rPr>
        <w:t>to determine the levels of</w:t>
      </w:r>
      <w:r w:rsidRPr="00AB4C4D">
        <w:rPr>
          <w:rFonts w:cs="Times New Roman"/>
          <w:szCs w:val="24"/>
        </w:rPr>
        <w:t xml:space="preserve"> CXCL9</w:t>
      </w:r>
      <w:r>
        <w:rPr>
          <w:rFonts w:cs="Times New Roman"/>
          <w:szCs w:val="24"/>
        </w:rPr>
        <w:t xml:space="preserve"> mRNA</w:t>
      </w:r>
      <w:r w:rsidRPr="00AB4C4D">
        <w:rPr>
          <w:rFonts w:cs="Times New Roman"/>
          <w:szCs w:val="24"/>
        </w:rPr>
        <w:t>.</w:t>
      </w:r>
      <w:r w:rsidRPr="00B11CEC">
        <w:rPr>
          <w:rFonts w:cs="Times New Roman"/>
          <w:szCs w:val="24"/>
        </w:rPr>
        <w:t xml:space="preserve"> </w:t>
      </w:r>
      <w:r w:rsidRPr="003B0120">
        <w:rPr>
          <w:rFonts w:eastAsia="Times New Roman" w:cs="Times New Roman"/>
          <w:szCs w:val="24"/>
          <w:lang w:eastAsia="fr-FR"/>
        </w:rPr>
        <w:t xml:space="preserve">The housekeeping gene </w:t>
      </w:r>
      <w:r>
        <w:rPr>
          <w:rFonts w:eastAsia="Times New Roman" w:cs="Times New Roman"/>
          <w:i/>
          <w:iCs/>
          <w:szCs w:val="24"/>
          <w:lang w:eastAsia="fr-FR"/>
        </w:rPr>
        <w:t>HPRT1</w:t>
      </w:r>
      <w:r w:rsidRPr="003B0120">
        <w:rPr>
          <w:rFonts w:eastAsia="Times New Roman" w:cs="Times New Roman"/>
          <w:szCs w:val="24"/>
          <w:lang w:eastAsia="fr-FR"/>
        </w:rPr>
        <w:t xml:space="preserve"> was used as an expression control.</w:t>
      </w:r>
      <w:r>
        <w:rPr>
          <w:rFonts w:cs="Times New Roman"/>
          <w:szCs w:val="24"/>
        </w:rPr>
        <w:t xml:space="preserve"> </w:t>
      </w:r>
      <w:r w:rsidRPr="00AB4C4D">
        <w:rPr>
          <w:rFonts w:cs="Times New Roman"/>
          <w:szCs w:val="24"/>
        </w:rPr>
        <w:t xml:space="preserve"> </w:t>
      </w:r>
      <w:r>
        <w:rPr>
          <w:rFonts w:cs="Times New Roman"/>
          <w:b/>
          <w:szCs w:val="24"/>
        </w:rPr>
        <w:t>B</w:t>
      </w:r>
      <w:r w:rsidRPr="00AB4C4D">
        <w:rPr>
          <w:rFonts w:cs="Times New Roman"/>
          <w:szCs w:val="24"/>
        </w:rPr>
        <w:t xml:space="preserve">. RT-qPCR </w:t>
      </w:r>
      <w:r>
        <w:rPr>
          <w:rFonts w:cs="Times New Roman"/>
          <w:szCs w:val="24"/>
        </w:rPr>
        <w:t>results for</w:t>
      </w:r>
      <w:r w:rsidRPr="00AB4C4D">
        <w:rPr>
          <w:rFonts w:cs="Times New Roman"/>
          <w:szCs w:val="24"/>
        </w:rPr>
        <w:t xml:space="preserve"> CXCL9 mRNA levels </w:t>
      </w:r>
      <w:r>
        <w:rPr>
          <w:rFonts w:cs="Times New Roman"/>
          <w:szCs w:val="24"/>
        </w:rPr>
        <w:t>i</w:t>
      </w:r>
      <w:r w:rsidRPr="00AB4C4D">
        <w:rPr>
          <w:rFonts w:cs="Times New Roman"/>
          <w:szCs w:val="24"/>
        </w:rPr>
        <w:t>n IL-10RB</w:t>
      </w:r>
      <w:r w:rsidRPr="00AB4C4D">
        <w:rPr>
          <w:rFonts w:cs="Times New Roman"/>
          <w:szCs w:val="24"/>
          <w:vertAlign w:val="superscript"/>
        </w:rPr>
        <w:t xml:space="preserve">KO </w:t>
      </w:r>
      <w:r w:rsidRPr="00AB4C4D">
        <w:rPr>
          <w:rFonts w:cs="Times New Roman"/>
          <w:szCs w:val="24"/>
        </w:rPr>
        <w:t xml:space="preserve">SV-40 fibroblasts transfected with </w:t>
      </w:r>
      <w:r>
        <w:rPr>
          <w:rFonts w:cs="Times New Roman"/>
          <w:szCs w:val="24"/>
        </w:rPr>
        <w:t xml:space="preserve">the </w:t>
      </w:r>
      <w:r w:rsidRPr="00AB4C4D">
        <w:rPr>
          <w:rFonts w:cs="Times New Roman"/>
          <w:szCs w:val="24"/>
        </w:rPr>
        <w:t xml:space="preserve">indicated IL-10RB alleles and IL-22RA1-His </w:t>
      </w:r>
      <w:r>
        <w:rPr>
          <w:rFonts w:cs="Times New Roman"/>
          <w:szCs w:val="24"/>
        </w:rPr>
        <w:t>after stimulation with 100 ng/ml</w:t>
      </w:r>
      <w:r w:rsidRPr="00AB4C4D">
        <w:rPr>
          <w:rFonts w:cs="Times New Roman"/>
          <w:szCs w:val="24"/>
        </w:rPr>
        <w:t xml:space="preserve"> IL-22 for 2 hours. </w:t>
      </w:r>
      <w:r w:rsidRPr="003B0120">
        <w:rPr>
          <w:rFonts w:eastAsia="Times New Roman" w:cs="Times New Roman"/>
          <w:szCs w:val="24"/>
          <w:lang w:eastAsia="fr-FR"/>
        </w:rPr>
        <w:t xml:space="preserve">The housekeeping gene </w:t>
      </w:r>
      <w:r>
        <w:rPr>
          <w:rFonts w:eastAsia="Times New Roman" w:cs="Times New Roman"/>
          <w:i/>
          <w:iCs/>
          <w:szCs w:val="24"/>
          <w:lang w:eastAsia="fr-FR"/>
        </w:rPr>
        <w:t>HPRT1</w:t>
      </w:r>
      <w:r w:rsidRPr="003B0120">
        <w:rPr>
          <w:rFonts w:eastAsia="Times New Roman" w:cs="Times New Roman"/>
          <w:szCs w:val="24"/>
          <w:lang w:eastAsia="fr-FR"/>
        </w:rPr>
        <w:t xml:space="preserve"> was used as an expression control</w:t>
      </w:r>
      <w:r w:rsidRPr="00AB4C4D">
        <w:rPr>
          <w:rFonts w:cs="Times New Roman"/>
          <w:szCs w:val="24"/>
        </w:rPr>
        <w:t xml:space="preserve">. </w:t>
      </w:r>
      <w:r>
        <w:rPr>
          <w:rFonts w:cs="Times New Roman"/>
          <w:b/>
          <w:bCs/>
          <w:szCs w:val="24"/>
        </w:rPr>
        <w:t>C</w:t>
      </w:r>
      <w:r w:rsidRPr="00AB4C4D">
        <w:rPr>
          <w:rFonts w:cs="Times New Roman"/>
          <w:szCs w:val="24"/>
        </w:rPr>
        <w:t>. Induction of CXCL9 relative to HPRT1, as assessed by RT-qPCR on mRNA extracted from IL-10RB</w:t>
      </w:r>
      <w:r w:rsidRPr="00AB4C4D">
        <w:rPr>
          <w:rFonts w:cs="Times New Roman"/>
          <w:szCs w:val="24"/>
          <w:vertAlign w:val="superscript"/>
        </w:rPr>
        <w:t>KO</w:t>
      </w:r>
      <w:r w:rsidRPr="00AB4C4D">
        <w:rPr>
          <w:rFonts w:cs="Times New Roman"/>
          <w:szCs w:val="24"/>
        </w:rPr>
        <w:t xml:space="preserve"> SV40-fibroblasts transfected with the indicated IL-10RB alleles and WT IFNLR1-DDK, </w:t>
      </w:r>
      <w:r>
        <w:rPr>
          <w:rFonts w:cs="Times New Roman"/>
          <w:szCs w:val="24"/>
        </w:rPr>
        <w:t>with or without</w:t>
      </w:r>
      <w:r w:rsidRPr="00AB4C4D">
        <w:rPr>
          <w:rFonts w:cs="Times New Roman"/>
          <w:szCs w:val="24"/>
        </w:rPr>
        <w:t xml:space="preserve"> stimulation for 2 hours with 100</w:t>
      </w:r>
      <w:r>
        <w:rPr>
          <w:rFonts w:cs="Times New Roman"/>
          <w:szCs w:val="24"/>
        </w:rPr>
        <w:t xml:space="preserve"> </w:t>
      </w:r>
      <w:r w:rsidRPr="00AB4C4D">
        <w:rPr>
          <w:rFonts w:cs="Times New Roman"/>
          <w:szCs w:val="24"/>
        </w:rPr>
        <w:t xml:space="preserve">ng/ml IFN-λ1. </w:t>
      </w:r>
      <w:r>
        <w:rPr>
          <w:rFonts w:cs="Times New Roman"/>
          <w:szCs w:val="24"/>
        </w:rPr>
        <w:t>The v</w:t>
      </w:r>
      <w:r w:rsidRPr="00AB4C4D">
        <w:rPr>
          <w:rFonts w:cs="Times New Roman"/>
          <w:szCs w:val="24"/>
        </w:rPr>
        <w:t xml:space="preserve">alues shown are normalized </w:t>
      </w:r>
      <w:r>
        <w:rPr>
          <w:rFonts w:cs="Times New Roman"/>
          <w:szCs w:val="24"/>
        </w:rPr>
        <w:t>against unstimulated</w:t>
      </w:r>
      <w:r w:rsidRPr="00AB4C4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EV, for which the value is set to</w:t>
      </w:r>
      <w:r w:rsidRPr="00AB4C4D">
        <w:rPr>
          <w:rFonts w:cs="Times New Roman"/>
          <w:szCs w:val="24"/>
        </w:rPr>
        <w:t xml:space="preserve"> 1</w:t>
      </w:r>
      <w:r>
        <w:rPr>
          <w:rFonts w:cs="Times New Roman"/>
          <w:szCs w:val="24"/>
        </w:rPr>
        <w:t xml:space="preserve">, and are </w:t>
      </w:r>
      <w:r w:rsidRPr="00AB4C4D">
        <w:rPr>
          <w:rFonts w:cs="Times New Roman"/>
          <w:szCs w:val="24"/>
        </w:rPr>
        <w:t>the means of three independent experiments performed in duplicate ± SEM.</w:t>
      </w:r>
      <w:r w:rsidRPr="00B11CEC">
        <w:t xml:space="preserve"> </w:t>
      </w:r>
      <w:r w:rsidRPr="00AB4C4D">
        <w:rPr>
          <w:rFonts w:cs="Times New Roman"/>
          <w:szCs w:val="24"/>
        </w:rPr>
        <w:t>EV = empty vector, WT = wild type and SEM = standard error of the mean.</w:t>
      </w:r>
    </w:p>
    <w:p w14:paraId="5A646CA6" w14:textId="77777777" w:rsidR="00934577" w:rsidRPr="00AB4C4D" w:rsidRDefault="00934577" w:rsidP="00934577">
      <w:pPr>
        <w:widowControl w:val="0"/>
        <w:spacing w:after="0" w:line="360" w:lineRule="auto"/>
        <w:outlineLvl w:val="1"/>
        <w:rPr>
          <w:rFonts w:cs="Times New Roman"/>
          <w:szCs w:val="24"/>
        </w:rPr>
      </w:pPr>
    </w:p>
    <w:p w14:paraId="44DA79E0" w14:textId="77777777" w:rsidR="00934577" w:rsidRDefault="00934577" w:rsidP="00934577">
      <w:r>
        <w:rPr>
          <w:noProof/>
          <w:lang w:val="en-US"/>
        </w:rPr>
        <w:lastRenderedPageBreak/>
        <w:drawing>
          <wp:inline distT="0" distB="0" distL="0" distR="0" wp14:anchorId="31101046" wp14:editId="504D1FB3">
            <wp:extent cx="5943600" cy="456184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6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826ED4" w14:textId="77777777" w:rsidR="00934577" w:rsidRDefault="00934577" w:rsidP="00934577"/>
    <w:p w14:paraId="3C11756E" w14:textId="77777777" w:rsidR="00692857" w:rsidRDefault="00692857" w:rsidP="00692857">
      <w:pPr>
        <w:widowControl w:val="0"/>
        <w:spacing w:after="0" w:line="360" w:lineRule="auto"/>
        <w:rPr>
          <w:rFonts w:cs="Times New Roman"/>
          <w:szCs w:val="24"/>
        </w:rPr>
      </w:pPr>
      <w:r w:rsidRPr="004B156F">
        <w:rPr>
          <w:rFonts w:cs="Times New Roman"/>
          <w:b/>
          <w:szCs w:val="24"/>
        </w:rPr>
        <w:t>Supplementary figure 3. RT-qPCR assessment of the function of patient cells in response to stimulation with IL-10, IL-22 and IFN-λ1</w:t>
      </w:r>
      <w:r w:rsidRPr="007E19C6">
        <w:rPr>
          <w:rFonts w:cs="Times New Roman"/>
          <w:b/>
          <w:i/>
          <w:szCs w:val="24"/>
        </w:rPr>
        <w:t xml:space="preserve">. </w:t>
      </w:r>
      <w:r w:rsidRPr="00AB4C4D">
        <w:rPr>
          <w:rFonts w:cs="Times New Roman"/>
          <w:b/>
          <w:szCs w:val="24"/>
        </w:rPr>
        <w:t>A</w:t>
      </w:r>
      <w:r w:rsidRPr="00AB4C4D">
        <w:rPr>
          <w:rFonts w:cs="Times New Roman"/>
          <w:szCs w:val="24"/>
        </w:rPr>
        <w:t xml:space="preserve">. Response to IL-10 stimulation at the indicated concentrations for 6 hours </w:t>
      </w:r>
      <w:r>
        <w:rPr>
          <w:rFonts w:cs="Times New Roman"/>
          <w:szCs w:val="24"/>
        </w:rPr>
        <w:t>i</w:t>
      </w:r>
      <w:r w:rsidRPr="00AB4C4D">
        <w:rPr>
          <w:rFonts w:cs="Times New Roman"/>
          <w:szCs w:val="24"/>
        </w:rPr>
        <w:t>n control, patient, STAT1</w:t>
      </w:r>
      <w:r w:rsidRPr="00AB4C4D">
        <w:rPr>
          <w:rFonts w:cs="Times New Roman"/>
          <w:szCs w:val="24"/>
          <w:vertAlign w:val="superscript"/>
        </w:rPr>
        <w:t>KO</w:t>
      </w:r>
      <w:r w:rsidRPr="00AB4C4D">
        <w:rPr>
          <w:rFonts w:cs="Times New Roman"/>
          <w:szCs w:val="24"/>
        </w:rPr>
        <w:t xml:space="preserve"> and IL-10RB</w:t>
      </w:r>
      <w:r w:rsidRPr="00AB4C4D">
        <w:rPr>
          <w:rFonts w:cs="Times New Roman"/>
          <w:szCs w:val="24"/>
          <w:vertAlign w:val="superscript"/>
        </w:rPr>
        <w:t>KO</w:t>
      </w:r>
      <w:r w:rsidRPr="00AB4C4D">
        <w:rPr>
          <w:rFonts w:cs="Times New Roman"/>
          <w:szCs w:val="24"/>
        </w:rPr>
        <w:t xml:space="preserve"> SV-40 fibroblasts stably transduced with IL-10RA-V5 when indicated</w:t>
      </w:r>
      <w:r>
        <w:rPr>
          <w:rFonts w:cs="Times New Roman"/>
          <w:szCs w:val="24"/>
        </w:rPr>
        <w:t>. The mRNA levels of</w:t>
      </w:r>
      <w:r w:rsidRPr="00AB4C4D">
        <w:rPr>
          <w:rFonts w:cs="Times New Roman"/>
          <w:szCs w:val="24"/>
        </w:rPr>
        <w:t xml:space="preserve"> CXCL9 </w:t>
      </w:r>
      <w:r>
        <w:rPr>
          <w:rFonts w:cs="Times New Roman"/>
          <w:szCs w:val="24"/>
        </w:rPr>
        <w:t xml:space="preserve">were </w:t>
      </w:r>
      <w:r w:rsidRPr="00AB4C4D">
        <w:rPr>
          <w:rFonts w:cs="Times New Roman"/>
          <w:szCs w:val="24"/>
        </w:rPr>
        <w:t xml:space="preserve">assessed. </w:t>
      </w:r>
      <w:r w:rsidRPr="003B0120">
        <w:rPr>
          <w:rFonts w:eastAsia="Times New Roman" w:cs="Times New Roman"/>
          <w:szCs w:val="24"/>
          <w:lang w:eastAsia="fr-FR"/>
        </w:rPr>
        <w:t xml:space="preserve">The housekeeping gene </w:t>
      </w:r>
      <w:r>
        <w:rPr>
          <w:rFonts w:eastAsia="Times New Roman" w:cs="Times New Roman"/>
          <w:i/>
          <w:iCs/>
          <w:szCs w:val="24"/>
          <w:lang w:eastAsia="fr-FR"/>
        </w:rPr>
        <w:t>HPRT1</w:t>
      </w:r>
      <w:r w:rsidRPr="003B0120">
        <w:rPr>
          <w:rFonts w:eastAsia="Times New Roman" w:cs="Times New Roman"/>
          <w:szCs w:val="24"/>
          <w:lang w:eastAsia="fr-FR"/>
        </w:rPr>
        <w:t xml:space="preserve"> was used as an expression control.</w:t>
      </w:r>
      <w:r>
        <w:rPr>
          <w:rFonts w:cs="Times New Roman"/>
          <w:szCs w:val="24"/>
        </w:rPr>
        <w:t xml:space="preserve"> </w:t>
      </w:r>
      <w:r w:rsidRPr="00AB4C4D">
        <w:rPr>
          <w:rFonts w:cs="Times New Roman"/>
          <w:b/>
          <w:szCs w:val="24"/>
        </w:rPr>
        <w:t>B</w:t>
      </w:r>
      <w:r w:rsidRPr="00AB4C4D">
        <w:rPr>
          <w:rFonts w:cs="Times New Roman"/>
          <w:szCs w:val="24"/>
        </w:rPr>
        <w:t>. RT-qPCR of control, patient, STAT1</w:t>
      </w:r>
      <w:r w:rsidRPr="00AB4C4D">
        <w:rPr>
          <w:rFonts w:cs="Times New Roman"/>
          <w:szCs w:val="24"/>
          <w:vertAlign w:val="superscript"/>
        </w:rPr>
        <w:t>KO</w:t>
      </w:r>
      <w:r w:rsidRPr="00AB4C4D">
        <w:rPr>
          <w:rFonts w:cs="Times New Roman"/>
          <w:szCs w:val="24"/>
        </w:rPr>
        <w:t>, TYK2</w:t>
      </w:r>
      <w:r w:rsidRPr="00AB4C4D">
        <w:rPr>
          <w:rFonts w:cs="Times New Roman"/>
          <w:szCs w:val="24"/>
          <w:vertAlign w:val="superscript"/>
        </w:rPr>
        <w:t>KO</w:t>
      </w:r>
      <w:r w:rsidRPr="00AB4C4D">
        <w:rPr>
          <w:rFonts w:cs="Times New Roman"/>
          <w:szCs w:val="24"/>
        </w:rPr>
        <w:t xml:space="preserve"> and IL-10RB</w:t>
      </w:r>
      <w:r w:rsidRPr="00AB4C4D">
        <w:rPr>
          <w:rFonts w:cs="Times New Roman"/>
          <w:szCs w:val="24"/>
          <w:vertAlign w:val="superscript"/>
        </w:rPr>
        <w:t>KO</w:t>
      </w:r>
      <w:r w:rsidRPr="00AB4C4D">
        <w:rPr>
          <w:rFonts w:cs="Times New Roman"/>
          <w:szCs w:val="24"/>
        </w:rPr>
        <w:t xml:space="preserve"> SV40-fibroblasts stably transduced with WT IL-22RA1-His when indicated, after treatment with IL-22 at the indicated concentrations for 2 hours. </w:t>
      </w:r>
      <w:r>
        <w:rPr>
          <w:rFonts w:cs="Times New Roman"/>
          <w:szCs w:val="24"/>
        </w:rPr>
        <w:t>The mRNA levels of</w:t>
      </w:r>
      <w:r w:rsidRPr="00AB4C4D">
        <w:rPr>
          <w:rFonts w:cs="Times New Roman"/>
          <w:szCs w:val="24"/>
        </w:rPr>
        <w:t xml:space="preserve"> CXCL9 </w:t>
      </w:r>
      <w:r>
        <w:rPr>
          <w:rFonts w:cs="Times New Roman"/>
          <w:szCs w:val="24"/>
        </w:rPr>
        <w:t xml:space="preserve">were </w:t>
      </w:r>
      <w:r w:rsidRPr="00AB4C4D">
        <w:rPr>
          <w:rFonts w:cs="Times New Roman"/>
          <w:szCs w:val="24"/>
        </w:rPr>
        <w:t xml:space="preserve">assessed. </w:t>
      </w:r>
      <w:r w:rsidRPr="003B0120">
        <w:rPr>
          <w:rFonts w:eastAsia="Times New Roman" w:cs="Times New Roman"/>
          <w:szCs w:val="24"/>
          <w:lang w:eastAsia="fr-FR"/>
        </w:rPr>
        <w:t xml:space="preserve">The housekeeping gene </w:t>
      </w:r>
      <w:r>
        <w:rPr>
          <w:rFonts w:eastAsia="Times New Roman" w:cs="Times New Roman"/>
          <w:i/>
          <w:iCs/>
          <w:szCs w:val="24"/>
          <w:lang w:eastAsia="fr-FR"/>
        </w:rPr>
        <w:t>HPRT1</w:t>
      </w:r>
      <w:r w:rsidRPr="003B0120">
        <w:rPr>
          <w:rFonts w:eastAsia="Times New Roman" w:cs="Times New Roman"/>
          <w:szCs w:val="24"/>
          <w:lang w:eastAsia="fr-FR"/>
        </w:rPr>
        <w:t xml:space="preserve"> was used as an expression control.</w:t>
      </w:r>
      <w:r>
        <w:rPr>
          <w:rFonts w:cs="Times New Roman"/>
          <w:szCs w:val="24"/>
        </w:rPr>
        <w:t xml:space="preserve"> </w:t>
      </w:r>
      <w:r w:rsidRPr="00AB4C4D">
        <w:rPr>
          <w:rFonts w:cs="Times New Roman"/>
          <w:b/>
          <w:szCs w:val="24"/>
        </w:rPr>
        <w:t>C</w:t>
      </w:r>
      <w:r w:rsidRPr="00AB4C4D">
        <w:rPr>
          <w:rFonts w:cs="Times New Roman"/>
          <w:szCs w:val="24"/>
        </w:rPr>
        <w:t>. RT-qPCR of CXCL9 mRNA levels from control, patient, STAT1</w:t>
      </w:r>
      <w:r w:rsidRPr="00AB4C4D">
        <w:rPr>
          <w:rFonts w:cs="Times New Roman"/>
          <w:szCs w:val="24"/>
          <w:vertAlign w:val="superscript"/>
        </w:rPr>
        <w:t>KO</w:t>
      </w:r>
      <w:r w:rsidRPr="00AB4C4D">
        <w:rPr>
          <w:rFonts w:cs="Times New Roman"/>
          <w:szCs w:val="24"/>
        </w:rPr>
        <w:t>, TYK2</w:t>
      </w:r>
      <w:r w:rsidRPr="00AB4C4D">
        <w:rPr>
          <w:rFonts w:cs="Times New Roman"/>
          <w:szCs w:val="24"/>
          <w:vertAlign w:val="superscript"/>
        </w:rPr>
        <w:t>KO</w:t>
      </w:r>
      <w:r w:rsidRPr="00AB4C4D">
        <w:rPr>
          <w:rFonts w:cs="Times New Roman"/>
          <w:szCs w:val="24"/>
        </w:rPr>
        <w:t xml:space="preserve"> and IL-10RB</w:t>
      </w:r>
      <w:r w:rsidRPr="00AB4C4D">
        <w:rPr>
          <w:rFonts w:cs="Times New Roman"/>
          <w:szCs w:val="24"/>
          <w:vertAlign w:val="superscript"/>
        </w:rPr>
        <w:t>KO</w:t>
      </w:r>
      <w:r w:rsidRPr="00AB4C4D">
        <w:rPr>
          <w:rFonts w:cs="Times New Roman"/>
          <w:szCs w:val="24"/>
        </w:rPr>
        <w:t xml:space="preserve"> SV40-fibroblasts stably transduced with WT IFNLR1-DDK when indicated, after treatment with IL-29 at the indicated concentrations for 6 hours. </w:t>
      </w:r>
      <w:r w:rsidRPr="003B0120">
        <w:rPr>
          <w:rFonts w:eastAsia="Times New Roman" w:cs="Times New Roman"/>
          <w:szCs w:val="24"/>
          <w:lang w:eastAsia="fr-FR"/>
        </w:rPr>
        <w:t xml:space="preserve">The housekeeping gene </w:t>
      </w:r>
      <w:r>
        <w:rPr>
          <w:rFonts w:eastAsia="Times New Roman" w:cs="Times New Roman"/>
          <w:i/>
          <w:iCs/>
          <w:szCs w:val="24"/>
          <w:lang w:eastAsia="fr-FR"/>
        </w:rPr>
        <w:t>HPRT1</w:t>
      </w:r>
      <w:r w:rsidRPr="003B0120">
        <w:rPr>
          <w:rFonts w:eastAsia="Times New Roman" w:cs="Times New Roman"/>
          <w:szCs w:val="24"/>
          <w:lang w:eastAsia="fr-FR"/>
        </w:rPr>
        <w:t xml:space="preserve"> was used as an expression control.</w:t>
      </w:r>
      <w:r>
        <w:rPr>
          <w:rFonts w:cs="Times New Roman"/>
          <w:szCs w:val="24"/>
        </w:rPr>
        <w:t xml:space="preserve"> </w:t>
      </w:r>
      <w:r w:rsidRPr="00AB4C4D">
        <w:rPr>
          <w:rFonts w:cs="Times New Roman"/>
          <w:szCs w:val="24"/>
        </w:rPr>
        <w:t xml:space="preserve"> Results are normalized </w:t>
      </w:r>
      <w:r>
        <w:rPr>
          <w:rFonts w:cs="Times New Roman"/>
          <w:szCs w:val="24"/>
        </w:rPr>
        <w:t>against the first unstimulated control, for which the value was set to</w:t>
      </w:r>
      <w:r w:rsidRPr="00AB4C4D">
        <w:rPr>
          <w:rFonts w:cs="Times New Roman"/>
          <w:szCs w:val="24"/>
        </w:rPr>
        <w:t xml:space="preserve"> 1. </w:t>
      </w:r>
      <w:r>
        <w:rPr>
          <w:rFonts w:cs="Times New Roman"/>
          <w:szCs w:val="24"/>
        </w:rPr>
        <w:t>The v</w:t>
      </w:r>
      <w:r w:rsidRPr="00AB4C4D">
        <w:rPr>
          <w:rFonts w:cs="Times New Roman"/>
          <w:szCs w:val="24"/>
        </w:rPr>
        <w:t>alues shown are the means of three independent experiments performed in duplicate ± SEM, with the exception of panel A</w:t>
      </w:r>
      <w:r>
        <w:rPr>
          <w:rFonts w:cs="Times New Roman"/>
          <w:szCs w:val="24"/>
        </w:rPr>
        <w:t>,</w:t>
      </w:r>
      <w:r w:rsidRPr="00AB4C4D">
        <w:rPr>
          <w:rFonts w:cs="Times New Roman"/>
          <w:szCs w:val="24"/>
        </w:rPr>
        <w:t xml:space="preserve"> showing one representative experiment </w:t>
      </w:r>
      <w:r>
        <w:rPr>
          <w:rFonts w:cs="Times New Roman"/>
          <w:szCs w:val="24"/>
        </w:rPr>
        <w:t xml:space="preserve">of </w:t>
      </w:r>
      <w:r>
        <w:rPr>
          <w:rFonts w:cs="Times New Roman"/>
          <w:szCs w:val="24"/>
        </w:rPr>
        <w:lastRenderedPageBreak/>
        <w:t>two performed</w:t>
      </w:r>
      <w:r w:rsidRPr="00AB4C4D">
        <w:rPr>
          <w:rFonts w:cs="Times New Roman"/>
          <w:szCs w:val="24"/>
        </w:rPr>
        <w:t>. C = control, Pt = patient, WT = wild type, SEM = standard error of the mean, NT = non</w:t>
      </w:r>
      <w:r>
        <w:rPr>
          <w:rFonts w:cs="Times New Roman"/>
          <w:szCs w:val="24"/>
        </w:rPr>
        <w:t>-</w:t>
      </w:r>
      <w:r w:rsidRPr="00AB4C4D">
        <w:rPr>
          <w:rFonts w:cs="Times New Roman"/>
          <w:szCs w:val="24"/>
        </w:rPr>
        <w:t>transfected and EV = empty vector</w:t>
      </w:r>
      <w:r>
        <w:rPr>
          <w:rFonts w:cs="Times New Roman"/>
          <w:szCs w:val="24"/>
        </w:rPr>
        <w:t xml:space="preserve">. </w:t>
      </w:r>
      <w:r w:rsidRPr="00AB4C4D">
        <w:rPr>
          <w:rFonts w:cs="Times New Roman"/>
          <w:szCs w:val="24"/>
        </w:rPr>
        <w:t>STAT1</w:t>
      </w:r>
      <w:r w:rsidRPr="00AB4C4D">
        <w:rPr>
          <w:rFonts w:cs="Times New Roman"/>
          <w:szCs w:val="24"/>
          <w:vertAlign w:val="superscript"/>
        </w:rPr>
        <w:t>KO</w:t>
      </w:r>
      <w:r>
        <w:rPr>
          <w:rFonts w:cs="Times New Roman"/>
          <w:szCs w:val="24"/>
          <w:vertAlign w:val="superscript"/>
        </w:rPr>
        <w:t xml:space="preserve"> </w:t>
      </w:r>
      <w:r w:rsidRPr="00B83C83">
        <w:rPr>
          <w:rFonts w:cs="Times New Roman"/>
          <w:szCs w:val="24"/>
        </w:rPr>
        <w:t>SV40-</w:t>
      </w:r>
      <w:r w:rsidRPr="00415658">
        <w:rPr>
          <w:rFonts w:cs="Times New Roman"/>
          <w:szCs w:val="24"/>
        </w:rPr>
        <w:t>fibroblast CXCL9</w:t>
      </w:r>
      <w:r w:rsidRPr="00B83C83">
        <w:rPr>
          <w:rFonts w:cs="Times New Roman"/>
          <w:szCs w:val="24"/>
        </w:rPr>
        <w:t xml:space="preserve"> levels</w:t>
      </w:r>
      <w:r>
        <w:rPr>
          <w:rFonts w:cs="Times New Roman"/>
          <w:szCs w:val="24"/>
          <w:vertAlign w:val="superscript"/>
        </w:rPr>
        <w:t xml:space="preserve"> </w:t>
      </w:r>
      <w:r>
        <w:rPr>
          <w:rFonts w:cs="Times New Roman"/>
          <w:szCs w:val="24"/>
        </w:rPr>
        <w:t>were always below the threshold for detection and are, therefore, not marked on the graph.</w:t>
      </w:r>
    </w:p>
    <w:p w14:paraId="02E27670" w14:textId="77777777" w:rsidR="00934577" w:rsidRDefault="00934577" w:rsidP="00934577"/>
    <w:p w14:paraId="03B2AD32" w14:textId="77777777" w:rsidR="00366EF0" w:rsidRDefault="00366EF0">
      <w:pPr>
        <w:spacing w:after="200" w:line="276" w:lineRule="auto"/>
      </w:pPr>
      <w:r>
        <w:br w:type="page"/>
      </w:r>
    </w:p>
    <w:p w14:paraId="32223017" w14:textId="77777777" w:rsidR="00366EF0" w:rsidRDefault="00366EF0" w:rsidP="00934577">
      <w:pPr>
        <w:widowControl w:val="0"/>
        <w:sectPr w:rsidR="00366EF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4E65BBD" w14:textId="791A5EC5" w:rsidR="00934577" w:rsidRPr="00286B28" w:rsidRDefault="00934577" w:rsidP="00934577">
      <w:pPr>
        <w:widowControl w:val="0"/>
      </w:pPr>
      <w:r w:rsidRPr="00286B28">
        <w:lastRenderedPageBreak/>
        <w:t>Supplementary table 1: Homozygous mutations present in patient 2</w:t>
      </w:r>
    </w:p>
    <w:tbl>
      <w:tblPr>
        <w:tblW w:w="13325" w:type="dxa"/>
        <w:tblInd w:w="-133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1"/>
        <w:gridCol w:w="1179"/>
        <w:gridCol w:w="709"/>
        <w:gridCol w:w="1134"/>
        <w:gridCol w:w="1275"/>
        <w:gridCol w:w="993"/>
        <w:gridCol w:w="2126"/>
        <w:gridCol w:w="850"/>
        <w:gridCol w:w="1134"/>
        <w:gridCol w:w="1276"/>
        <w:gridCol w:w="851"/>
        <w:gridCol w:w="708"/>
        <w:gridCol w:w="709"/>
      </w:tblGrid>
      <w:tr w:rsidR="00366EF0" w:rsidRPr="00286B28" w14:paraId="4EF7A04B" w14:textId="77777777" w:rsidTr="00242288">
        <w:trPr>
          <w:trHeight w:val="820"/>
        </w:trPr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5A2C37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Chr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5F208F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Po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670DAFA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8D782C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Al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47F12C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Functi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AFBFFDF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Gen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93F483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AAChang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7183203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Sift_P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CE5F67" w14:textId="77777777" w:rsidR="00366EF0" w:rsidRDefault="00934577" w:rsidP="007F4E4F">
            <w:pPr>
              <w:widowControl w:val="0"/>
              <w:rPr>
                <w:lang w:val="es-AR"/>
              </w:rPr>
            </w:pPr>
            <w:r w:rsidRPr="00286B28">
              <w:rPr>
                <w:lang w:val="es-AR"/>
              </w:rPr>
              <w:t>Polyphen2</w:t>
            </w:r>
          </w:p>
          <w:p w14:paraId="6643708F" w14:textId="6D32F42D" w:rsidR="00934577" w:rsidRPr="00286B28" w:rsidRDefault="00366EF0" w:rsidP="007F4E4F">
            <w:pPr>
              <w:widowControl w:val="0"/>
            </w:pPr>
            <w:r>
              <w:rPr>
                <w:lang w:val="es-AR"/>
              </w:rPr>
              <w:t>H</w:t>
            </w:r>
            <w:r w:rsidR="00934577" w:rsidRPr="00286B28">
              <w:rPr>
                <w:lang w:val="es-AR"/>
              </w:rPr>
              <w:t>VAR_Pr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420520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CADD_Phre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CB7B09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MS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3BDD04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GD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9AA6A4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Known PID?</w:t>
            </w:r>
          </w:p>
        </w:tc>
      </w:tr>
      <w:tr w:rsidR="00366EF0" w:rsidRPr="00286B28" w14:paraId="5BD74D31" w14:textId="77777777" w:rsidTr="00242288">
        <w:trPr>
          <w:trHeight w:val="326"/>
        </w:trPr>
        <w:tc>
          <w:tcPr>
            <w:tcW w:w="3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CCD385D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21</w:t>
            </w:r>
          </w:p>
        </w:tc>
        <w:tc>
          <w:tcPr>
            <w:tcW w:w="11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7F7F677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34649025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B7134A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6BD27B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G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766EEF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missense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8A8DC8" w14:textId="77777777" w:rsidR="00934577" w:rsidRPr="00286B28" w:rsidRDefault="00934577" w:rsidP="007F4E4F">
            <w:pPr>
              <w:widowControl w:val="0"/>
            </w:pPr>
            <w:r w:rsidRPr="00286B28">
              <w:rPr>
                <w:i/>
                <w:iCs/>
                <w:lang w:val="es-AR"/>
              </w:rPr>
              <w:t>IL10RB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B6E0C04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p.Trp100Gly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7CFF7E7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D,D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663BE7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D,D,D,D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14BE5F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29.8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FD817DA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23.8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0180222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10.34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167019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Yes</w:t>
            </w:r>
          </w:p>
        </w:tc>
      </w:tr>
      <w:tr w:rsidR="00366EF0" w:rsidRPr="00286B28" w14:paraId="74A8A6AB" w14:textId="77777777" w:rsidTr="00366EF0">
        <w:trPr>
          <w:trHeight w:val="183"/>
        </w:trPr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DB93DAB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67FC666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2087259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EB2BDF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FEC462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C0AA2F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missen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4DAAF5" w14:textId="77777777" w:rsidR="00934577" w:rsidRPr="00286B28" w:rsidRDefault="00934577" w:rsidP="007F4E4F">
            <w:pPr>
              <w:widowControl w:val="0"/>
            </w:pPr>
            <w:r w:rsidRPr="00286B28">
              <w:rPr>
                <w:i/>
                <w:iCs/>
                <w:lang w:val="es-AR"/>
              </w:rPr>
              <w:t>PLEKHM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A469B2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p.Glu653Gl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77B2B3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D,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0F391F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0F27AA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29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E717095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2.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0F8FD70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3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1F8E73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No</w:t>
            </w:r>
          </w:p>
        </w:tc>
      </w:tr>
      <w:tr w:rsidR="00366EF0" w:rsidRPr="00286B28" w14:paraId="57BEF7A2" w14:textId="77777777" w:rsidTr="00366EF0">
        <w:trPr>
          <w:trHeight w:val="183"/>
        </w:trPr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50EE69C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1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7B1A526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889263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19584D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5D7657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919E74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missen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178A07A" w14:textId="77777777" w:rsidR="00934577" w:rsidRPr="00286B28" w:rsidRDefault="00934577" w:rsidP="007F4E4F">
            <w:pPr>
              <w:widowControl w:val="0"/>
            </w:pPr>
            <w:r w:rsidRPr="00286B28">
              <w:rPr>
                <w:i/>
                <w:iCs/>
                <w:lang w:val="es-AR"/>
              </w:rPr>
              <w:t>TRAPPC2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B16E71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p.Phe100Le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E6C449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04F930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P,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9D88A04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25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33A4A7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23.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F407568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5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6E4EF59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No</w:t>
            </w:r>
          </w:p>
        </w:tc>
      </w:tr>
      <w:tr w:rsidR="00366EF0" w:rsidRPr="00286B28" w14:paraId="1B0AD772" w14:textId="77777777" w:rsidTr="00366EF0">
        <w:trPr>
          <w:trHeight w:val="183"/>
        </w:trPr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2ED492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39DD343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413038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8BE6C3B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4B0ACB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5E9F539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missen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715FA1" w14:textId="77777777" w:rsidR="00934577" w:rsidRPr="00286B28" w:rsidRDefault="00934577" w:rsidP="007F4E4F">
            <w:pPr>
              <w:widowControl w:val="0"/>
            </w:pPr>
            <w:r w:rsidRPr="00286B28">
              <w:rPr>
                <w:i/>
                <w:iCs/>
                <w:lang w:val="es-AR"/>
              </w:rPr>
              <w:t>NCR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6E67BF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p.Thr35Me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18EF670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D,D,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90D751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D,D,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A113D8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23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5832201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2.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BC66B7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1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BD58F8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No</w:t>
            </w:r>
          </w:p>
        </w:tc>
      </w:tr>
      <w:tr w:rsidR="00366EF0" w:rsidRPr="00286B28" w14:paraId="508D3D76" w14:textId="77777777" w:rsidTr="00366EF0">
        <w:trPr>
          <w:trHeight w:val="183"/>
        </w:trPr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F7F07B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2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D15DC7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472699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074C86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0F711E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736DD5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missen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49475D" w14:textId="77777777" w:rsidR="00934577" w:rsidRPr="00286B28" w:rsidRDefault="00934577" w:rsidP="007F4E4F">
            <w:pPr>
              <w:widowControl w:val="0"/>
            </w:pPr>
            <w:r w:rsidRPr="00286B28">
              <w:rPr>
                <w:i/>
                <w:iCs/>
                <w:lang w:val="es-AR"/>
              </w:rPr>
              <w:t>PREX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943A375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p.Glu779Ly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E2B643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T,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7724B9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B,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C894C4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2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8FFE896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2.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8AA3FA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13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C16D5D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No</w:t>
            </w:r>
          </w:p>
        </w:tc>
      </w:tr>
      <w:tr w:rsidR="00366EF0" w:rsidRPr="00286B28" w14:paraId="53DCBC2C" w14:textId="77777777" w:rsidTr="00366EF0">
        <w:trPr>
          <w:trHeight w:val="183"/>
        </w:trPr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7BA5F1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399F2BC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157257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01C427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AT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CEEC4E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74C2189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indel-infra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AF5D43" w14:textId="77777777" w:rsidR="00934577" w:rsidRPr="00286B28" w:rsidRDefault="00934577" w:rsidP="007F4E4F">
            <w:pPr>
              <w:widowControl w:val="0"/>
            </w:pPr>
            <w:r w:rsidRPr="00286B28">
              <w:rPr>
                <w:i/>
                <w:iCs/>
                <w:lang w:val="es-AR"/>
              </w:rPr>
              <w:t>MEOX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999AAD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p.His77de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CF8F53" w14:textId="77777777" w:rsidR="00934577" w:rsidRPr="00286B28" w:rsidRDefault="00934577" w:rsidP="007F4E4F">
            <w:pPr>
              <w:widowControl w:val="0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BA50FF" w14:textId="77777777" w:rsidR="00934577" w:rsidRPr="00286B28" w:rsidRDefault="00934577" w:rsidP="007F4E4F">
            <w:pPr>
              <w:widowControl w:val="0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C22B6B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2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208671D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4.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6882B4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5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6AEB96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No</w:t>
            </w:r>
          </w:p>
        </w:tc>
      </w:tr>
      <w:tr w:rsidR="00366EF0" w:rsidRPr="00286B28" w14:paraId="57299241" w14:textId="77777777" w:rsidTr="00366EF0">
        <w:trPr>
          <w:trHeight w:val="183"/>
        </w:trPr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2BC64A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62EAB5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83078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D31C30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ED2FA1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C493DA7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missen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CF2DC6" w14:textId="77777777" w:rsidR="00934577" w:rsidRPr="00286B28" w:rsidRDefault="00934577" w:rsidP="007F4E4F">
            <w:pPr>
              <w:widowControl w:val="0"/>
            </w:pPr>
            <w:r w:rsidRPr="00286B28">
              <w:rPr>
                <w:i/>
                <w:iCs/>
                <w:lang w:val="es-AR"/>
              </w:rPr>
              <w:t>HTRA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71BD361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p.Val451Le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8910E5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5A072B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D1DEA1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15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569072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2.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F0239B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2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92C201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No</w:t>
            </w:r>
          </w:p>
        </w:tc>
      </w:tr>
      <w:tr w:rsidR="00366EF0" w:rsidRPr="00286B28" w14:paraId="563FF415" w14:textId="77777777" w:rsidTr="00366EF0">
        <w:trPr>
          <w:trHeight w:val="183"/>
        </w:trPr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0DCA50C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B4AA9A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2387378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01CFDB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8FCC58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C9EFFE4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splic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ACBC950" w14:textId="77777777" w:rsidR="00934577" w:rsidRPr="00286B28" w:rsidRDefault="00934577" w:rsidP="007F4E4F">
            <w:pPr>
              <w:widowControl w:val="0"/>
            </w:pPr>
            <w:r w:rsidRPr="00286B28">
              <w:rPr>
                <w:i/>
                <w:iCs/>
                <w:lang w:val="es-AR"/>
              </w:rPr>
              <w:t>RBM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6F6C2B9" w14:textId="77777777" w:rsidR="00934577" w:rsidRPr="00286B28" w:rsidRDefault="00934577" w:rsidP="007F4E4F">
            <w:pPr>
              <w:widowControl w:val="0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3992A0C" w14:textId="77777777" w:rsidR="00934577" w:rsidRPr="00286B28" w:rsidRDefault="00934577" w:rsidP="007F4E4F">
            <w:pPr>
              <w:widowControl w:val="0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5EEC4FB" w14:textId="77777777" w:rsidR="00934577" w:rsidRPr="00286B28" w:rsidRDefault="00934577" w:rsidP="007F4E4F">
            <w:pPr>
              <w:widowControl w:val="0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407BAFB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10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9D1B4E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2.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12D5D60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4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63DDC8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No</w:t>
            </w:r>
          </w:p>
        </w:tc>
      </w:tr>
      <w:tr w:rsidR="00366EF0" w:rsidRPr="00286B28" w14:paraId="3896B127" w14:textId="77777777" w:rsidTr="00366EF0">
        <w:trPr>
          <w:trHeight w:val="183"/>
        </w:trPr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83ACD5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C8A5419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2387378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1C9327F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A33629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6619ED4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splic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172659" w14:textId="77777777" w:rsidR="00934577" w:rsidRPr="00286B28" w:rsidRDefault="00934577" w:rsidP="007F4E4F">
            <w:pPr>
              <w:widowControl w:val="0"/>
            </w:pPr>
            <w:r w:rsidRPr="00286B28">
              <w:rPr>
                <w:i/>
                <w:iCs/>
                <w:lang w:val="es-AR"/>
              </w:rPr>
              <w:t>RBM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26FD6B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p.Arg868Ar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D4F0F2" w14:textId="77777777" w:rsidR="00934577" w:rsidRPr="00286B28" w:rsidRDefault="00934577" w:rsidP="007F4E4F">
            <w:pPr>
              <w:widowControl w:val="0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2C7684" w14:textId="77777777" w:rsidR="00934577" w:rsidRPr="00286B28" w:rsidRDefault="00934577" w:rsidP="007F4E4F">
            <w:pPr>
              <w:widowControl w:val="0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3CB7083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10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A7FACD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2.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4D6090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4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7E6934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No</w:t>
            </w:r>
          </w:p>
        </w:tc>
      </w:tr>
      <w:tr w:rsidR="00366EF0" w:rsidRPr="00286B28" w14:paraId="42D23CD3" w14:textId="77777777" w:rsidTr="00366EF0">
        <w:trPr>
          <w:trHeight w:val="183"/>
        </w:trPr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170707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1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675538F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383205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1381C0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D654C56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2E51D0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splic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0578D8" w14:textId="77777777" w:rsidR="00934577" w:rsidRPr="00286B28" w:rsidRDefault="00934577" w:rsidP="007F4E4F">
            <w:pPr>
              <w:widowControl w:val="0"/>
            </w:pPr>
            <w:r w:rsidRPr="00286B28">
              <w:rPr>
                <w:i/>
                <w:iCs/>
                <w:lang w:val="es-AR"/>
              </w:rPr>
              <w:t>TRPC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AF9DFF8" w14:textId="77777777" w:rsidR="00934577" w:rsidRPr="00286B28" w:rsidRDefault="00934577" w:rsidP="007F4E4F">
            <w:pPr>
              <w:widowControl w:val="0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11FD57" w14:textId="77777777" w:rsidR="00934577" w:rsidRPr="00286B28" w:rsidRDefault="00934577" w:rsidP="007F4E4F">
            <w:pPr>
              <w:widowControl w:val="0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030E10E" w14:textId="77777777" w:rsidR="00934577" w:rsidRPr="00286B28" w:rsidRDefault="00934577" w:rsidP="007F4E4F">
            <w:pPr>
              <w:widowControl w:val="0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367F85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9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C6FC51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2.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CA7FF9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1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29C576A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No</w:t>
            </w:r>
          </w:p>
        </w:tc>
      </w:tr>
      <w:tr w:rsidR="00366EF0" w:rsidRPr="00286B28" w14:paraId="588E0088" w14:textId="77777777" w:rsidTr="00366EF0">
        <w:trPr>
          <w:trHeight w:val="183"/>
        </w:trPr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7430CA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2808077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2387378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CD08DC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D9992B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0D5EEC7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splic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A35E7D7" w14:textId="77777777" w:rsidR="00934577" w:rsidRPr="00286B28" w:rsidRDefault="00934577" w:rsidP="007F4E4F">
            <w:pPr>
              <w:widowControl w:val="0"/>
            </w:pPr>
            <w:r w:rsidRPr="00286B28">
              <w:rPr>
                <w:i/>
                <w:iCs/>
                <w:lang w:val="es-AR"/>
              </w:rPr>
              <w:t>RBM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10BE8A3" w14:textId="77777777" w:rsidR="00934577" w:rsidRPr="00286B28" w:rsidRDefault="00934577" w:rsidP="007F4E4F">
            <w:pPr>
              <w:widowControl w:val="0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0E8B022" w14:textId="77777777" w:rsidR="00934577" w:rsidRPr="00286B28" w:rsidRDefault="00934577" w:rsidP="007F4E4F">
            <w:pPr>
              <w:widowControl w:val="0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B9F4C6" w14:textId="77777777" w:rsidR="00934577" w:rsidRPr="00286B28" w:rsidRDefault="00934577" w:rsidP="007F4E4F">
            <w:pPr>
              <w:widowControl w:val="0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F02379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8.2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8DC71A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2.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A1C0ABC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4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D4A36A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No</w:t>
            </w:r>
          </w:p>
        </w:tc>
      </w:tr>
      <w:tr w:rsidR="00366EF0" w:rsidRPr="00286B28" w14:paraId="2F0AB5DD" w14:textId="77777777" w:rsidTr="00366EF0">
        <w:trPr>
          <w:trHeight w:val="183"/>
        </w:trPr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B7583E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1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6C11F82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120095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9E2A806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54DA4E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CCC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479A02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indel-infra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EC16FF" w14:textId="77777777" w:rsidR="00934577" w:rsidRPr="00286B28" w:rsidRDefault="00934577" w:rsidP="007F4E4F">
            <w:pPr>
              <w:widowControl w:val="0"/>
            </w:pPr>
            <w:r w:rsidRPr="00286B28">
              <w:rPr>
                <w:i/>
                <w:iCs/>
                <w:lang w:val="es-AR"/>
              </w:rPr>
              <w:t>GSPT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3AE710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p.Gly16du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BF3405" w14:textId="77777777" w:rsidR="00934577" w:rsidRPr="00286B28" w:rsidRDefault="00934577" w:rsidP="007F4E4F">
            <w:pPr>
              <w:widowControl w:val="0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A3B6A2D" w14:textId="77777777" w:rsidR="00934577" w:rsidRPr="00286B28" w:rsidRDefault="00934577" w:rsidP="007F4E4F">
            <w:pPr>
              <w:widowControl w:val="0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650954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7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23B234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2.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787B2A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10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19C0EB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No</w:t>
            </w:r>
          </w:p>
        </w:tc>
      </w:tr>
      <w:tr w:rsidR="00366EF0" w:rsidRPr="00286B28" w14:paraId="2232956C" w14:textId="77777777" w:rsidTr="00366EF0">
        <w:trPr>
          <w:trHeight w:val="183"/>
        </w:trPr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8EFA57E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CACB42F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1312410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88927A4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0C2C41A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GGGCGA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AE9E74D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indel-infra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5B1DE2" w14:textId="77777777" w:rsidR="00934577" w:rsidRPr="00286B28" w:rsidRDefault="00934577" w:rsidP="007F4E4F">
            <w:pPr>
              <w:widowControl w:val="0"/>
            </w:pPr>
            <w:r w:rsidRPr="00286B28">
              <w:rPr>
                <w:i/>
                <w:iCs/>
                <w:lang w:val="es-AR"/>
              </w:rPr>
              <w:t>PODX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49647B0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p.Ser29_Pro30du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48E396" w14:textId="77777777" w:rsidR="00934577" w:rsidRPr="00286B28" w:rsidRDefault="00934577" w:rsidP="007F4E4F">
            <w:pPr>
              <w:widowControl w:val="0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B4FB141" w14:textId="77777777" w:rsidR="00934577" w:rsidRPr="00286B28" w:rsidRDefault="00934577" w:rsidP="007F4E4F">
            <w:pPr>
              <w:widowControl w:val="0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B4FFA8E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5.7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64C01CF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2.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EE5583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3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537169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No</w:t>
            </w:r>
          </w:p>
        </w:tc>
      </w:tr>
      <w:tr w:rsidR="00366EF0" w:rsidRPr="00286B28" w14:paraId="44A1FE27" w14:textId="77777777" w:rsidTr="00366EF0">
        <w:trPr>
          <w:trHeight w:val="183"/>
        </w:trPr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9B26A1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2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25B287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326648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3E95D2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067CA5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CCA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8E89A3C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indel-infra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71D6E7" w14:textId="77777777" w:rsidR="00934577" w:rsidRPr="00286B28" w:rsidRDefault="00934577" w:rsidP="007F4E4F">
            <w:pPr>
              <w:widowControl w:val="0"/>
            </w:pPr>
            <w:r w:rsidRPr="00286B28">
              <w:rPr>
                <w:i/>
                <w:iCs/>
                <w:lang w:val="es-AR"/>
              </w:rPr>
              <w:t>RAL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4E0D00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p.Ala230_Gly231insS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D556B81" w14:textId="77777777" w:rsidR="00934577" w:rsidRPr="00286B28" w:rsidRDefault="00934577" w:rsidP="007F4E4F">
            <w:pPr>
              <w:widowControl w:val="0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109F7AC" w14:textId="77777777" w:rsidR="00934577" w:rsidRPr="00286B28" w:rsidRDefault="00934577" w:rsidP="007F4E4F">
            <w:pPr>
              <w:widowControl w:val="0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6F6A16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4.9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459759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2.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CC0480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5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8D5942A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No</w:t>
            </w:r>
          </w:p>
        </w:tc>
      </w:tr>
      <w:tr w:rsidR="00366EF0" w:rsidRPr="00286B28" w14:paraId="72100F6D" w14:textId="77777777" w:rsidTr="00366EF0">
        <w:trPr>
          <w:trHeight w:val="183"/>
        </w:trPr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59FF16B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1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FD41C8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496578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5D15A12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7911CC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TT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AC8DDD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indel-infra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CCB0718" w14:textId="77777777" w:rsidR="00934577" w:rsidRPr="00286B28" w:rsidRDefault="00934577" w:rsidP="007F4E4F">
            <w:pPr>
              <w:widowControl w:val="0"/>
            </w:pPr>
            <w:r w:rsidRPr="00286B28">
              <w:rPr>
                <w:i/>
                <w:iCs/>
                <w:lang w:val="es-AR"/>
              </w:rPr>
              <w:t>HR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3DBD2D9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p.Glu202du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334B257" w14:textId="77777777" w:rsidR="00934577" w:rsidRPr="00286B28" w:rsidRDefault="00934577" w:rsidP="007F4E4F">
            <w:pPr>
              <w:widowControl w:val="0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7AA6F7A" w14:textId="77777777" w:rsidR="00934577" w:rsidRPr="00286B28" w:rsidRDefault="00934577" w:rsidP="007F4E4F">
            <w:pPr>
              <w:widowControl w:val="0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08353D3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4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933681E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2.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2E3604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10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DB2B12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No</w:t>
            </w:r>
          </w:p>
        </w:tc>
      </w:tr>
      <w:tr w:rsidR="00366EF0" w:rsidRPr="00286B28" w14:paraId="658310F2" w14:textId="77777777" w:rsidTr="00366EF0">
        <w:trPr>
          <w:trHeight w:val="183"/>
        </w:trPr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D2CCA25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1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A53EFE4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253559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126E0CF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G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8B3D04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B097CB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splic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BC42AD" w14:textId="77777777" w:rsidR="00934577" w:rsidRPr="00286B28" w:rsidRDefault="00934577" w:rsidP="007F4E4F">
            <w:pPr>
              <w:widowControl w:val="0"/>
            </w:pPr>
            <w:r w:rsidRPr="00286B28">
              <w:rPr>
                <w:i/>
                <w:iCs/>
                <w:lang w:val="es-AR"/>
              </w:rPr>
              <w:t>RNF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56D152" w14:textId="77777777" w:rsidR="00934577" w:rsidRPr="00286B28" w:rsidRDefault="00934577" w:rsidP="007F4E4F">
            <w:pPr>
              <w:widowControl w:val="0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6A914F9" w14:textId="77777777" w:rsidR="00934577" w:rsidRPr="00286B28" w:rsidRDefault="00934577" w:rsidP="007F4E4F">
            <w:pPr>
              <w:widowControl w:val="0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F967AA8" w14:textId="77777777" w:rsidR="00934577" w:rsidRPr="00286B28" w:rsidRDefault="00934577" w:rsidP="007F4E4F">
            <w:pPr>
              <w:widowControl w:val="0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EC75F1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3.6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C758294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2.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1F5469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9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F628AC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No</w:t>
            </w:r>
          </w:p>
        </w:tc>
      </w:tr>
      <w:tr w:rsidR="00366EF0" w:rsidRPr="00286B28" w14:paraId="6ADB2A9B" w14:textId="77777777" w:rsidTr="00366EF0">
        <w:trPr>
          <w:trHeight w:val="183"/>
        </w:trPr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02DF22C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B06F28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1585374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4A51E08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CTTT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7E0434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741CED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splic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F86885D" w14:textId="77777777" w:rsidR="00934577" w:rsidRPr="00286B28" w:rsidRDefault="00934577" w:rsidP="007F4E4F">
            <w:pPr>
              <w:widowControl w:val="0"/>
            </w:pPr>
            <w:r w:rsidRPr="00286B28">
              <w:rPr>
                <w:i/>
                <w:iCs/>
                <w:lang w:val="es-AR"/>
              </w:rPr>
              <w:t>MFSD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72A3094" w14:textId="77777777" w:rsidR="00934577" w:rsidRPr="00286B28" w:rsidRDefault="00934577" w:rsidP="007F4E4F">
            <w:pPr>
              <w:widowControl w:val="0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965A9C" w14:textId="77777777" w:rsidR="00934577" w:rsidRPr="00286B28" w:rsidRDefault="00934577" w:rsidP="007F4E4F">
            <w:pPr>
              <w:widowControl w:val="0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1ED907" w14:textId="77777777" w:rsidR="00934577" w:rsidRPr="00286B28" w:rsidRDefault="00934577" w:rsidP="007F4E4F">
            <w:pPr>
              <w:widowControl w:val="0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978D0E3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2.4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AF26B28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2.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05BD72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5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415EB5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No</w:t>
            </w:r>
          </w:p>
        </w:tc>
      </w:tr>
      <w:tr w:rsidR="00366EF0" w:rsidRPr="00286B28" w14:paraId="1E1C7016" w14:textId="77777777" w:rsidTr="00366EF0">
        <w:trPr>
          <w:trHeight w:val="183"/>
        </w:trPr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4FE7457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lastRenderedPageBreak/>
              <w:t>1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C22D82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780815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58B077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768FB6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AGCAGCG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7401B9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splic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172F06C" w14:textId="77777777" w:rsidR="00934577" w:rsidRPr="00286B28" w:rsidRDefault="00934577" w:rsidP="007F4E4F">
            <w:pPr>
              <w:widowControl w:val="0"/>
            </w:pPr>
            <w:r w:rsidRPr="00286B28">
              <w:rPr>
                <w:i/>
                <w:iCs/>
                <w:lang w:val="es-AR"/>
              </w:rPr>
              <w:t>G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17E2D63" w14:textId="77777777" w:rsidR="00934577" w:rsidRPr="00286B28" w:rsidRDefault="00934577" w:rsidP="007F4E4F">
            <w:pPr>
              <w:widowControl w:val="0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09FF3C1" w14:textId="77777777" w:rsidR="00934577" w:rsidRPr="00286B28" w:rsidRDefault="00934577" w:rsidP="007F4E4F">
            <w:pPr>
              <w:widowControl w:val="0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56DCDA" w14:textId="77777777" w:rsidR="00934577" w:rsidRPr="00286B28" w:rsidRDefault="00934577" w:rsidP="007F4E4F">
            <w:pPr>
              <w:widowControl w:val="0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635158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0.3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345A26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733657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7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F87138" w14:textId="77777777" w:rsidR="00934577" w:rsidRPr="00286B28" w:rsidRDefault="00934577" w:rsidP="007F4E4F">
            <w:pPr>
              <w:widowControl w:val="0"/>
            </w:pPr>
            <w:r w:rsidRPr="00286B28">
              <w:rPr>
                <w:lang w:val="es-AR"/>
              </w:rPr>
              <w:t>No</w:t>
            </w:r>
          </w:p>
        </w:tc>
      </w:tr>
    </w:tbl>
    <w:p w14:paraId="4404CC04" w14:textId="77777777" w:rsidR="00934577" w:rsidRDefault="00934577" w:rsidP="00934577">
      <w:pPr>
        <w:widowControl w:val="0"/>
      </w:pPr>
    </w:p>
    <w:p w14:paraId="07138EFF" w14:textId="77777777" w:rsidR="00934577" w:rsidRDefault="00934577" w:rsidP="00934577">
      <w:pPr>
        <w:widowControl w:val="0"/>
      </w:pPr>
      <w:r>
        <w:br w:type="page"/>
      </w:r>
    </w:p>
    <w:p w14:paraId="14618270" w14:textId="77777777" w:rsidR="00934577" w:rsidRPr="00286B28" w:rsidRDefault="00934577" w:rsidP="00934577">
      <w:pPr>
        <w:widowControl w:val="0"/>
      </w:pPr>
      <w:r w:rsidRPr="00286B28">
        <w:lastRenderedPageBreak/>
        <w:t>Supplementary table 2: IL-10RB mutations published with CADD 1.3 score when applicable</w:t>
      </w:r>
    </w:p>
    <w:p w14:paraId="7BD5C632" w14:textId="77777777" w:rsidR="00934577" w:rsidRDefault="00934577" w:rsidP="00934577">
      <w:pPr>
        <w:widowControl w:val="0"/>
      </w:pPr>
    </w:p>
    <w:tbl>
      <w:tblPr>
        <w:tblW w:w="93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65"/>
        <w:gridCol w:w="1416"/>
        <w:gridCol w:w="1044"/>
        <w:gridCol w:w="4895"/>
      </w:tblGrid>
      <w:tr w:rsidR="00934577" w:rsidRPr="00286B28" w14:paraId="74045FDD" w14:textId="77777777" w:rsidTr="007F4E4F">
        <w:trPr>
          <w:trHeight w:val="221"/>
        </w:trPr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3215F41" w14:textId="77777777" w:rsidR="00934577" w:rsidRPr="00286B28" w:rsidRDefault="00934577" w:rsidP="007F4E4F">
            <w:pPr>
              <w:widowControl w:val="0"/>
            </w:pPr>
            <w:r w:rsidRPr="00286B28">
              <w:t>Muta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2501A74" w14:textId="77777777" w:rsidR="00934577" w:rsidRPr="00286B28" w:rsidRDefault="00934577" w:rsidP="007F4E4F">
            <w:pPr>
              <w:widowControl w:val="0"/>
            </w:pPr>
            <w:r w:rsidRPr="00286B28">
              <w:t>Allele frequency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613A5D1" w14:textId="77777777" w:rsidR="00934577" w:rsidRPr="00286B28" w:rsidRDefault="00934577" w:rsidP="007F4E4F">
            <w:pPr>
              <w:widowControl w:val="0"/>
            </w:pPr>
            <w:r w:rsidRPr="00286B28">
              <w:t>CADD Score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ACCF5F5" w14:textId="77777777" w:rsidR="00934577" w:rsidRPr="00286B28" w:rsidRDefault="00934577" w:rsidP="007F4E4F">
            <w:pPr>
              <w:widowControl w:val="0"/>
            </w:pPr>
            <w:r w:rsidRPr="00286B28">
              <w:t>Publication</w:t>
            </w:r>
          </w:p>
        </w:tc>
      </w:tr>
      <w:tr w:rsidR="00934577" w:rsidRPr="00286B28" w14:paraId="7A5D9794" w14:textId="77777777" w:rsidTr="007F4E4F">
        <w:trPr>
          <w:trHeight w:val="221"/>
        </w:trPr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6DE9366" w14:textId="77777777" w:rsidR="00934577" w:rsidRPr="00286B28" w:rsidRDefault="00934577" w:rsidP="007F4E4F">
            <w:pPr>
              <w:widowControl w:val="0"/>
            </w:pPr>
            <w:r w:rsidRPr="00286B28">
              <w:t>p.W3X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3C9A279" w14:textId="77777777" w:rsidR="00934577" w:rsidRPr="00286B28" w:rsidRDefault="00934577" w:rsidP="007F4E4F">
            <w:pPr>
              <w:widowControl w:val="0"/>
            </w:pPr>
            <w:r w:rsidRPr="00286B28">
              <w:t>Private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96ABD71" w14:textId="77777777" w:rsidR="00934577" w:rsidRPr="00286B28" w:rsidRDefault="00934577" w:rsidP="007F4E4F">
            <w:pPr>
              <w:widowControl w:val="0"/>
            </w:pPr>
            <w:r w:rsidRPr="00286B28">
              <w:t>27.6</w:t>
            </w:r>
          </w:p>
        </w:tc>
        <w:tc>
          <w:tcPr>
            <w:tcW w:w="52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EF28ED0" w14:textId="77777777" w:rsidR="00934577" w:rsidRPr="00286B28" w:rsidRDefault="00934577" w:rsidP="007F4E4F">
            <w:pPr>
              <w:widowControl w:val="0"/>
            </w:pPr>
            <w:r w:rsidRPr="00286B28">
              <w:t>Shouval 2014-2017</w:t>
            </w:r>
          </w:p>
        </w:tc>
      </w:tr>
      <w:tr w:rsidR="00934577" w:rsidRPr="00286B28" w14:paraId="3059F43B" w14:textId="77777777" w:rsidTr="007F4E4F">
        <w:trPr>
          <w:trHeight w:val="22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38CF6AF" w14:textId="77777777" w:rsidR="00934577" w:rsidRPr="00286B28" w:rsidRDefault="00934577" w:rsidP="007F4E4F">
            <w:pPr>
              <w:widowControl w:val="0"/>
            </w:pPr>
            <w:r w:rsidRPr="00286B28">
              <w:t>c.50-2A&gt;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1E08366" w14:textId="77777777" w:rsidR="00934577" w:rsidRPr="00286B28" w:rsidRDefault="00934577" w:rsidP="007F4E4F">
            <w:pPr>
              <w:widowControl w:val="0"/>
            </w:pPr>
            <w:r w:rsidRPr="00286B28">
              <w:t>Privat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D1DA238" w14:textId="77777777" w:rsidR="00934577" w:rsidRPr="00286B28" w:rsidRDefault="00934577" w:rsidP="007F4E4F">
            <w:pPr>
              <w:widowControl w:val="0"/>
            </w:pPr>
            <w:r w:rsidRPr="00286B28">
              <w:t>16.9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4E500BC" w14:textId="77777777" w:rsidR="00934577" w:rsidRPr="00286B28" w:rsidRDefault="00934577" w:rsidP="007F4E4F">
            <w:pPr>
              <w:widowControl w:val="0"/>
            </w:pPr>
            <w:r w:rsidRPr="00286B28">
              <w:t>Shouval 2016-2017</w:t>
            </w:r>
          </w:p>
        </w:tc>
      </w:tr>
      <w:tr w:rsidR="00934577" w:rsidRPr="00286B28" w14:paraId="3486E0C5" w14:textId="77777777" w:rsidTr="007F4E4F">
        <w:trPr>
          <w:trHeight w:val="22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5FB3D4D" w14:textId="77777777" w:rsidR="00934577" w:rsidRPr="00286B28" w:rsidRDefault="00934577" w:rsidP="007F4E4F">
            <w:pPr>
              <w:widowControl w:val="0"/>
            </w:pPr>
            <w:r w:rsidRPr="00286B28">
              <w:t>p.W18fsX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26B597D" w14:textId="77777777" w:rsidR="00934577" w:rsidRPr="00286B28" w:rsidRDefault="00934577" w:rsidP="007F4E4F">
            <w:pPr>
              <w:widowControl w:val="0"/>
            </w:pPr>
            <w:r w:rsidRPr="00286B28">
              <w:t>0.000019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B54D1D3" w14:textId="77777777" w:rsidR="00934577" w:rsidRPr="00286B28" w:rsidRDefault="00934577" w:rsidP="007F4E4F">
            <w:pPr>
              <w:widowControl w:val="0"/>
            </w:pPr>
            <w:r w:rsidRPr="00286B28">
              <w:t>24.7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0025515" w14:textId="77777777" w:rsidR="00934577" w:rsidRPr="00286B28" w:rsidRDefault="00934577" w:rsidP="007F4E4F">
            <w:pPr>
              <w:widowControl w:val="0"/>
            </w:pPr>
            <w:r w:rsidRPr="00286B28">
              <w:t>Engelhardt 2013/Shouval 2017</w:t>
            </w:r>
          </w:p>
        </w:tc>
      </w:tr>
      <w:tr w:rsidR="00934577" w:rsidRPr="00286B28" w14:paraId="363AEFCD" w14:textId="77777777" w:rsidTr="007F4E4F">
        <w:trPr>
          <w:trHeight w:val="22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569ACC0" w14:textId="77777777" w:rsidR="00934577" w:rsidRPr="00286B28" w:rsidRDefault="00934577" w:rsidP="007F4E4F">
            <w:pPr>
              <w:widowControl w:val="0"/>
            </w:pPr>
            <w:r w:rsidRPr="00286B28">
              <w:t>p.S31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2150AA8" w14:textId="77777777" w:rsidR="00934577" w:rsidRPr="00286B28" w:rsidRDefault="00934577" w:rsidP="007F4E4F">
            <w:pPr>
              <w:widowControl w:val="0"/>
            </w:pPr>
            <w:r w:rsidRPr="00286B28">
              <w:t>Privat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C469EC1" w14:textId="77777777" w:rsidR="00934577" w:rsidRPr="00286B28" w:rsidRDefault="00934577" w:rsidP="007F4E4F">
            <w:pPr>
              <w:widowControl w:val="0"/>
            </w:pPr>
            <w:r w:rsidRPr="00286B28">
              <w:t>33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C453624" w14:textId="77777777" w:rsidR="00934577" w:rsidRPr="00286B28" w:rsidRDefault="00934577" w:rsidP="007F4E4F">
            <w:pPr>
              <w:widowControl w:val="0"/>
            </w:pPr>
            <w:r w:rsidRPr="00286B28">
              <w:t>Yazdani 2019</w:t>
            </w:r>
          </w:p>
        </w:tc>
      </w:tr>
      <w:tr w:rsidR="00934577" w:rsidRPr="00286B28" w14:paraId="6A1BC25A" w14:textId="77777777" w:rsidTr="007F4E4F">
        <w:trPr>
          <w:trHeight w:val="22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E0E5488" w14:textId="77777777" w:rsidR="00934577" w:rsidRPr="00286B28" w:rsidRDefault="00934577" w:rsidP="007F4E4F">
            <w:pPr>
              <w:widowControl w:val="0"/>
            </w:pPr>
            <w:r w:rsidRPr="00286B28">
              <w:t xml:space="preserve">c.174-3300_5483del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6CD9CB4" w14:textId="77777777" w:rsidR="00934577" w:rsidRPr="00286B28" w:rsidRDefault="00934577" w:rsidP="007F4E4F">
            <w:pPr>
              <w:widowControl w:val="0"/>
            </w:pPr>
            <w:r w:rsidRPr="00286B28">
              <w:t>Privat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901812E" w14:textId="77777777" w:rsidR="00934577" w:rsidRPr="00286B28" w:rsidRDefault="00934577" w:rsidP="007F4E4F">
            <w:pPr>
              <w:widowControl w:val="0"/>
            </w:pPr>
            <w:r w:rsidRPr="00286B28">
              <w:t>-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9C588BE" w14:textId="77777777" w:rsidR="00934577" w:rsidRPr="00286B28" w:rsidRDefault="00934577" w:rsidP="007F4E4F">
            <w:pPr>
              <w:widowControl w:val="0"/>
            </w:pPr>
            <w:r w:rsidRPr="00286B28">
              <w:t>Neven 2013/Pigneur 2013</w:t>
            </w:r>
          </w:p>
        </w:tc>
      </w:tr>
      <w:tr w:rsidR="00934577" w:rsidRPr="00286B28" w14:paraId="5D6A623F" w14:textId="77777777" w:rsidTr="007F4E4F">
        <w:trPr>
          <w:trHeight w:val="22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5FBF506" w14:textId="77777777" w:rsidR="00934577" w:rsidRPr="00286B28" w:rsidRDefault="00934577" w:rsidP="007F4E4F">
            <w:pPr>
              <w:widowControl w:val="0"/>
            </w:pPr>
            <w:r w:rsidRPr="00286B28">
              <w:t>p.S58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DF3CA75" w14:textId="77777777" w:rsidR="00934577" w:rsidRPr="00286B28" w:rsidRDefault="00934577" w:rsidP="007F4E4F">
            <w:pPr>
              <w:widowControl w:val="0"/>
            </w:pPr>
            <w:r w:rsidRPr="00286B28">
              <w:t>Privat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CAADE32" w14:textId="77777777" w:rsidR="00934577" w:rsidRPr="00286B28" w:rsidRDefault="00934577" w:rsidP="007F4E4F">
            <w:pPr>
              <w:widowControl w:val="0"/>
            </w:pPr>
            <w:r w:rsidRPr="00286B28">
              <w:t>22.6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21AE907" w14:textId="77777777" w:rsidR="00934577" w:rsidRPr="00286B28" w:rsidRDefault="00934577" w:rsidP="007F4E4F">
            <w:pPr>
              <w:widowControl w:val="0"/>
            </w:pPr>
            <w:r w:rsidRPr="00286B28">
              <w:t>Shouval 2014-2016-2017</w:t>
            </w:r>
          </w:p>
        </w:tc>
      </w:tr>
      <w:tr w:rsidR="00934577" w:rsidRPr="00286B28" w14:paraId="672DA958" w14:textId="77777777" w:rsidTr="007F4E4F">
        <w:trPr>
          <w:trHeight w:val="22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547E746" w14:textId="77777777" w:rsidR="00934577" w:rsidRPr="00286B28" w:rsidRDefault="00934577" w:rsidP="007F4E4F">
            <w:pPr>
              <w:widowControl w:val="0"/>
            </w:pPr>
            <w:r w:rsidRPr="00286B28">
              <w:t>p.Y59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28057D9" w14:textId="77777777" w:rsidR="00934577" w:rsidRPr="00286B28" w:rsidRDefault="00934577" w:rsidP="007F4E4F">
            <w:pPr>
              <w:widowControl w:val="0"/>
            </w:pPr>
            <w:r w:rsidRPr="00286B28">
              <w:t>Privat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0B6FD7E" w14:textId="77777777" w:rsidR="00934577" w:rsidRPr="00286B28" w:rsidRDefault="00934577" w:rsidP="007F4E4F">
            <w:pPr>
              <w:widowControl w:val="0"/>
            </w:pPr>
            <w:r w:rsidRPr="00286B28">
              <w:t>23.3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727A690" w14:textId="77777777" w:rsidR="00934577" w:rsidRPr="00286B28" w:rsidRDefault="00934577" w:rsidP="007F4E4F">
            <w:pPr>
              <w:widowControl w:val="0"/>
            </w:pPr>
            <w:r w:rsidRPr="00286B28">
              <w:t>Neven 2013/Pigneur 2013</w:t>
            </w:r>
          </w:p>
        </w:tc>
      </w:tr>
      <w:tr w:rsidR="00934577" w:rsidRPr="00286B28" w14:paraId="461E2F98" w14:textId="77777777" w:rsidTr="007F4E4F">
        <w:trPr>
          <w:trHeight w:val="22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DC6764D" w14:textId="77777777" w:rsidR="00934577" w:rsidRPr="00286B28" w:rsidRDefault="00934577" w:rsidP="007F4E4F">
            <w:pPr>
              <w:widowControl w:val="0"/>
            </w:pPr>
            <w:r w:rsidRPr="00286B28">
              <w:t>p.Y59_D110d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1B53FF1" w14:textId="77777777" w:rsidR="00934577" w:rsidRPr="00286B28" w:rsidRDefault="00934577" w:rsidP="007F4E4F">
            <w:pPr>
              <w:widowControl w:val="0"/>
            </w:pPr>
            <w:r w:rsidRPr="00286B28">
              <w:t>Privat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162BD78" w14:textId="77777777" w:rsidR="00934577" w:rsidRPr="00286B28" w:rsidRDefault="00934577" w:rsidP="007F4E4F">
            <w:pPr>
              <w:widowControl w:val="0"/>
            </w:pPr>
            <w:r w:rsidRPr="00286B28">
              <w:t>-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40B71EC" w14:textId="77777777" w:rsidR="00934577" w:rsidRPr="00286B28" w:rsidRDefault="00934577" w:rsidP="007F4E4F">
            <w:pPr>
              <w:widowControl w:val="0"/>
            </w:pPr>
            <w:r w:rsidRPr="00286B28">
              <w:t>Shouval 2014-2017</w:t>
            </w:r>
          </w:p>
        </w:tc>
      </w:tr>
      <w:tr w:rsidR="00934577" w:rsidRPr="00286B28" w14:paraId="40CE374B" w14:textId="77777777" w:rsidTr="007F4E4F">
        <w:trPr>
          <w:trHeight w:val="22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F14B14A" w14:textId="77777777" w:rsidR="00934577" w:rsidRPr="00286B28" w:rsidRDefault="00934577" w:rsidP="007F4E4F">
            <w:pPr>
              <w:widowControl w:val="0"/>
            </w:pPr>
            <w:r w:rsidRPr="00286B28">
              <w:t>p.Y59_D110del_insC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7E219E8" w14:textId="77777777" w:rsidR="00934577" w:rsidRPr="00286B28" w:rsidRDefault="00934577" w:rsidP="007F4E4F">
            <w:pPr>
              <w:widowControl w:val="0"/>
            </w:pPr>
            <w:r w:rsidRPr="00286B28">
              <w:t>Privat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808B1B3" w14:textId="77777777" w:rsidR="00934577" w:rsidRPr="00286B28" w:rsidRDefault="00934577" w:rsidP="007F4E4F">
            <w:pPr>
              <w:widowControl w:val="0"/>
            </w:pPr>
            <w:r w:rsidRPr="00286B28">
              <w:t>-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095E063" w14:textId="77777777" w:rsidR="00934577" w:rsidRPr="00286B28" w:rsidRDefault="00934577" w:rsidP="007F4E4F">
            <w:pPr>
              <w:widowControl w:val="0"/>
            </w:pPr>
            <w:r w:rsidRPr="00286B28">
              <w:t>Charbit-Henrion 2018</w:t>
            </w:r>
          </w:p>
        </w:tc>
      </w:tr>
      <w:tr w:rsidR="00934577" w:rsidRPr="00286B28" w14:paraId="53854926" w14:textId="77777777" w:rsidTr="007F4E4F">
        <w:trPr>
          <w:trHeight w:val="22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22BFF81" w14:textId="77777777" w:rsidR="00934577" w:rsidRPr="00286B28" w:rsidRDefault="00934577" w:rsidP="007F4E4F">
            <w:pPr>
              <w:widowControl w:val="0"/>
            </w:pPr>
            <w:r w:rsidRPr="00286B28">
              <w:t>p.C66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CF5C7BD" w14:textId="77777777" w:rsidR="00934577" w:rsidRPr="00286B28" w:rsidRDefault="00934577" w:rsidP="007F4E4F">
            <w:pPr>
              <w:widowControl w:val="0"/>
            </w:pPr>
            <w:r w:rsidRPr="00286B28">
              <w:t>Privat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BFC6943" w14:textId="77777777" w:rsidR="00934577" w:rsidRPr="00286B28" w:rsidRDefault="00934577" w:rsidP="007F4E4F">
            <w:pPr>
              <w:widowControl w:val="0"/>
            </w:pPr>
            <w:r w:rsidRPr="00286B28">
              <w:t>24.4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D5F13BE" w14:textId="77777777" w:rsidR="00934577" w:rsidRPr="00286B28" w:rsidRDefault="00934577" w:rsidP="007F4E4F">
            <w:pPr>
              <w:widowControl w:val="0"/>
            </w:pPr>
            <w:r w:rsidRPr="00286B28">
              <w:t>Kotlartz 2012</w:t>
            </w:r>
          </w:p>
        </w:tc>
      </w:tr>
      <w:tr w:rsidR="00934577" w:rsidRPr="00286B28" w14:paraId="28E42385" w14:textId="77777777" w:rsidTr="007F4E4F">
        <w:trPr>
          <w:trHeight w:val="22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B540A93" w14:textId="77777777" w:rsidR="00934577" w:rsidRPr="00286B28" w:rsidRDefault="00934577" w:rsidP="007F4E4F">
            <w:pPr>
              <w:widowControl w:val="0"/>
            </w:pPr>
            <w:r w:rsidRPr="00286B28">
              <w:t>p.W100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2268617" w14:textId="77777777" w:rsidR="00934577" w:rsidRPr="00286B28" w:rsidRDefault="00934577" w:rsidP="007F4E4F">
            <w:pPr>
              <w:widowControl w:val="0"/>
            </w:pPr>
            <w:r w:rsidRPr="00286B28">
              <w:t>Privat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AF2EE48" w14:textId="77777777" w:rsidR="00934577" w:rsidRPr="00286B28" w:rsidRDefault="00934577" w:rsidP="007F4E4F">
            <w:pPr>
              <w:widowControl w:val="0"/>
            </w:pPr>
            <w:r w:rsidRPr="00286B28">
              <w:t>29.8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4AC1667" w14:textId="77777777" w:rsidR="00934577" w:rsidRPr="00286B28" w:rsidRDefault="00934577" w:rsidP="007F4E4F">
            <w:pPr>
              <w:widowControl w:val="0"/>
            </w:pPr>
            <w:r w:rsidRPr="00286B28">
              <w:t>Pigneur 2013/This article</w:t>
            </w:r>
          </w:p>
        </w:tc>
      </w:tr>
      <w:tr w:rsidR="00934577" w:rsidRPr="00286B28" w14:paraId="275A9A9B" w14:textId="77777777" w:rsidTr="007F4E4F">
        <w:trPr>
          <w:trHeight w:val="22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3335E56" w14:textId="77777777" w:rsidR="00934577" w:rsidRPr="00286B28" w:rsidRDefault="00934577" w:rsidP="007F4E4F">
            <w:pPr>
              <w:widowControl w:val="0"/>
            </w:pPr>
            <w:r w:rsidRPr="00286B28">
              <w:t>c.331+1G&gt;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4B6EBD8" w14:textId="77777777" w:rsidR="00934577" w:rsidRPr="00286B28" w:rsidRDefault="00934577" w:rsidP="007F4E4F">
            <w:pPr>
              <w:widowControl w:val="0"/>
            </w:pPr>
            <w:r w:rsidRPr="00286B28">
              <w:t>Privat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882BF2C" w14:textId="77777777" w:rsidR="00934577" w:rsidRPr="00286B28" w:rsidRDefault="00934577" w:rsidP="007F4E4F">
            <w:pPr>
              <w:widowControl w:val="0"/>
            </w:pPr>
            <w:r w:rsidRPr="00286B28">
              <w:t>25.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AECBEA5" w14:textId="77777777" w:rsidR="00934577" w:rsidRPr="00286B28" w:rsidRDefault="00934577" w:rsidP="007F4E4F">
            <w:pPr>
              <w:widowControl w:val="0"/>
            </w:pPr>
            <w:r w:rsidRPr="00286B28">
              <w:t>Engelhardt 2013/Shouval 2017/Mukhopadhyay 2020</w:t>
            </w:r>
          </w:p>
        </w:tc>
      </w:tr>
      <w:tr w:rsidR="00934577" w:rsidRPr="00286B28" w14:paraId="3F801EA2" w14:textId="77777777" w:rsidTr="007F4E4F">
        <w:trPr>
          <w:trHeight w:val="22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9E9FDE7" w14:textId="77777777" w:rsidR="00934577" w:rsidRPr="00286B28" w:rsidRDefault="00934577" w:rsidP="007F4E4F">
            <w:pPr>
              <w:widowControl w:val="0"/>
            </w:pPr>
            <w:r w:rsidRPr="00286B28">
              <w:t>c.331+907_574d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0BE7FB5" w14:textId="77777777" w:rsidR="00934577" w:rsidRPr="00286B28" w:rsidRDefault="00934577" w:rsidP="007F4E4F">
            <w:pPr>
              <w:widowControl w:val="0"/>
            </w:pPr>
            <w:r w:rsidRPr="00286B28">
              <w:t>Privat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735EEBD" w14:textId="77777777" w:rsidR="00934577" w:rsidRPr="00286B28" w:rsidRDefault="00934577" w:rsidP="007F4E4F">
            <w:pPr>
              <w:widowControl w:val="0"/>
            </w:pPr>
            <w:r w:rsidRPr="00286B28">
              <w:t>-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B14940A" w14:textId="77777777" w:rsidR="00934577" w:rsidRPr="00286B28" w:rsidRDefault="00934577" w:rsidP="007F4E4F">
            <w:pPr>
              <w:widowControl w:val="0"/>
            </w:pPr>
            <w:r w:rsidRPr="00286B28">
              <w:t>Kotlartz 2012</w:t>
            </w:r>
          </w:p>
        </w:tc>
      </w:tr>
      <w:tr w:rsidR="00934577" w:rsidRPr="00286B28" w14:paraId="635B92C2" w14:textId="77777777" w:rsidTr="007F4E4F">
        <w:trPr>
          <w:trHeight w:val="22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1240AAA" w14:textId="77777777" w:rsidR="00934577" w:rsidRPr="00286B28" w:rsidRDefault="00934577" w:rsidP="007F4E4F">
            <w:pPr>
              <w:widowControl w:val="0"/>
            </w:pPr>
            <w:r w:rsidRPr="00286B28">
              <w:t xml:space="preserve">c.332-1356_5148del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EB9DF1E" w14:textId="77777777" w:rsidR="00934577" w:rsidRPr="00286B28" w:rsidRDefault="00934577" w:rsidP="007F4E4F">
            <w:pPr>
              <w:widowControl w:val="0"/>
            </w:pPr>
            <w:r w:rsidRPr="00286B28">
              <w:t>Privat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BB1670D" w14:textId="77777777" w:rsidR="00934577" w:rsidRPr="00286B28" w:rsidRDefault="00934577" w:rsidP="007F4E4F">
            <w:pPr>
              <w:widowControl w:val="0"/>
            </w:pPr>
            <w:r w:rsidRPr="00286B28">
              <w:t>-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FCB3FCD" w14:textId="77777777" w:rsidR="00934577" w:rsidRPr="00286B28" w:rsidRDefault="00934577" w:rsidP="007F4E4F">
            <w:pPr>
              <w:widowControl w:val="0"/>
            </w:pPr>
            <w:r w:rsidRPr="00286B28">
              <w:t>Shouval 2014-2017</w:t>
            </w:r>
          </w:p>
        </w:tc>
      </w:tr>
      <w:tr w:rsidR="00934577" w:rsidRPr="00286B28" w14:paraId="348B064D" w14:textId="77777777" w:rsidTr="007F4E4F">
        <w:trPr>
          <w:trHeight w:val="22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B19FCE9" w14:textId="77777777" w:rsidR="00934577" w:rsidRPr="00286B28" w:rsidRDefault="00934577" w:rsidP="007F4E4F">
            <w:pPr>
              <w:widowControl w:val="0"/>
            </w:pPr>
            <w:r w:rsidRPr="00286B28">
              <w:t>p.E141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F0847B8" w14:textId="77777777" w:rsidR="00934577" w:rsidRPr="00286B28" w:rsidRDefault="00934577" w:rsidP="007F4E4F">
            <w:pPr>
              <w:widowControl w:val="0"/>
            </w:pPr>
            <w:r w:rsidRPr="00286B28">
              <w:t>Privat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BB425DA" w14:textId="77777777" w:rsidR="00934577" w:rsidRPr="00286B28" w:rsidRDefault="00934577" w:rsidP="007F4E4F">
            <w:pPr>
              <w:widowControl w:val="0"/>
            </w:pPr>
            <w:r w:rsidRPr="00286B28">
              <w:t>36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91CE507" w14:textId="77777777" w:rsidR="00934577" w:rsidRPr="00286B28" w:rsidRDefault="00934577" w:rsidP="007F4E4F">
            <w:pPr>
              <w:widowControl w:val="0"/>
            </w:pPr>
            <w:r w:rsidRPr="00286B28">
              <w:t> Begue 2011/Neven 2013/Pigneur 2013</w:t>
            </w:r>
          </w:p>
        </w:tc>
      </w:tr>
      <w:tr w:rsidR="00934577" w:rsidRPr="00286B28" w14:paraId="72D4FC23" w14:textId="77777777" w:rsidTr="007F4E4F">
        <w:trPr>
          <w:trHeight w:val="22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47D79C2" w14:textId="77777777" w:rsidR="00934577" w:rsidRPr="00286B28" w:rsidRDefault="00934577" w:rsidP="007F4E4F">
            <w:pPr>
              <w:widowControl w:val="0"/>
            </w:pPr>
            <w:r w:rsidRPr="00286B28">
              <w:t>p.W159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CB4F3BF" w14:textId="77777777" w:rsidR="00934577" w:rsidRPr="00286B28" w:rsidRDefault="00934577" w:rsidP="007F4E4F">
            <w:pPr>
              <w:widowControl w:val="0"/>
            </w:pPr>
            <w:r w:rsidRPr="00286B28">
              <w:t>0.0000039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4F7D248" w14:textId="77777777" w:rsidR="00934577" w:rsidRPr="00286B28" w:rsidRDefault="00934577" w:rsidP="007F4E4F">
            <w:pPr>
              <w:widowControl w:val="0"/>
            </w:pPr>
            <w:r w:rsidRPr="00286B28">
              <w:t>43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24B0393" w14:textId="77777777" w:rsidR="00934577" w:rsidRPr="00CB0D58" w:rsidRDefault="00934577" w:rsidP="007F4E4F">
            <w:pPr>
              <w:widowControl w:val="0"/>
            </w:pPr>
            <w:r w:rsidRPr="00286B28">
              <w:rPr>
                <w:lang w:val="sv-SE"/>
              </w:rPr>
              <w:t> Glocker 2009/Kotlartz 2012/Shouval 2014-2017/Beser 2015/Karaca 2016</w:t>
            </w:r>
          </w:p>
        </w:tc>
      </w:tr>
      <w:tr w:rsidR="00934577" w:rsidRPr="00286B28" w14:paraId="349BEFD6" w14:textId="77777777" w:rsidTr="007F4E4F">
        <w:trPr>
          <w:trHeight w:val="22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FD9AD78" w14:textId="77777777" w:rsidR="00934577" w:rsidRPr="00286B28" w:rsidRDefault="00934577" w:rsidP="007F4E4F">
            <w:pPr>
              <w:widowControl w:val="0"/>
            </w:pPr>
            <w:r w:rsidRPr="00286B28">
              <w:lastRenderedPageBreak/>
              <w:t>p.G193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CE0BE05" w14:textId="77777777" w:rsidR="00934577" w:rsidRPr="00286B28" w:rsidRDefault="00934577" w:rsidP="007F4E4F">
            <w:pPr>
              <w:widowControl w:val="0"/>
            </w:pPr>
            <w:r w:rsidRPr="00286B28">
              <w:t>Privat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4E68F2C" w14:textId="77777777" w:rsidR="00934577" w:rsidRPr="00286B28" w:rsidRDefault="00934577" w:rsidP="007F4E4F">
            <w:pPr>
              <w:widowControl w:val="0"/>
            </w:pPr>
            <w:r w:rsidRPr="00286B28">
              <w:t>3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C0F5E28" w14:textId="77777777" w:rsidR="00934577" w:rsidRPr="00286B28" w:rsidRDefault="00934577" w:rsidP="007F4E4F">
            <w:pPr>
              <w:widowControl w:val="0"/>
            </w:pPr>
            <w:r w:rsidRPr="00286B28">
              <w:t>Engelhardt 2013</w:t>
            </w:r>
          </w:p>
        </w:tc>
      </w:tr>
      <w:tr w:rsidR="00934577" w:rsidRPr="00286B28" w14:paraId="46A7831B" w14:textId="77777777" w:rsidTr="007F4E4F">
        <w:trPr>
          <w:trHeight w:val="22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D4CAD45" w14:textId="77777777" w:rsidR="00934577" w:rsidRPr="00286B28" w:rsidRDefault="00934577" w:rsidP="007F4E4F">
            <w:pPr>
              <w:widowControl w:val="0"/>
            </w:pPr>
            <w:r w:rsidRPr="00286B28">
              <w:t>p.W202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1A029AC" w14:textId="77777777" w:rsidR="00934577" w:rsidRPr="00286B28" w:rsidRDefault="00934577" w:rsidP="007F4E4F">
            <w:pPr>
              <w:widowControl w:val="0"/>
            </w:pPr>
            <w:r w:rsidRPr="00286B28">
              <w:t>Privat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86BA41E" w14:textId="77777777" w:rsidR="00934577" w:rsidRPr="00286B28" w:rsidRDefault="00934577" w:rsidP="007F4E4F">
            <w:pPr>
              <w:widowControl w:val="0"/>
            </w:pPr>
            <w:r w:rsidRPr="00286B28">
              <w:t>-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483FDAC" w14:textId="77777777" w:rsidR="00934577" w:rsidRPr="00286B28" w:rsidRDefault="00934577" w:rsidP="007F4E4F">
            <w:pPr>
              <w:widowControl w:val="0"/>
            </w:pPr>
            <w:r w:rsidRPr="00286B28">
              <w:t>Shouval 2014-2016-2017</w:t>
            </w:r>
          </w:p>
        </w:tc>
      </w:tr>
      <w:tr w:rsidR="00934577" w:rsidRPr="00286B28" w14:paraId="3F91599C" w14:textId="77777777" w:rsidTr="007F4E4F">
        <w:trPr>
          <w:trHeight w:val="22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35D718F" w14:textId="77777777" w:rsidR="00934577" w:rsidRPr="00286B28" w:rsidRDefault="00934577" w:rsidP="007F4E4F">
            <w:pPr>
              <w:widowControl w:val="0"/>
            </w:pPr>
            <w:r w:rsidRPr="00286B28">
              <w:t>p.W204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2DA511E" w14:textId="77777777" w:rsidR="00934577" w:rsidRPr="00286B28" w:rsidRDefault="00934577" w:rsidP="007F4E4F">
            <w:pPr>
              <w:widowControl w:val="0"/>
            </w:pPr>
            <w:r w:rsidRPr="00286B28">
              <w:t>0.0000079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C66C165" w14:textId="77777777" w:rsidR="00934577" w:rsidRPr="00286B28" w:rsidRDefault="00934577" w:rsidP="007F4E4F">
            <w:pPr>
              <w:widowControl w:val="0"/>
            </w:pPr>
            <w:r w:rsidRPr="00286B28">
              <w:t>43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D15FCD6" w14:textId="77777777" w:rsidR="00934577" w:rsidRPr="00286B28" w:rsidRDefault="00934577" w:rsidP="007F4E4F">
            <w:pPr>
              <w:widowControl w:val="0"/>
            </w:pPr>
            <w:r w:rsidRPr="00286B28">
              <w:t>Kotlartz 2012</w:t>
            </w:r>
          </w:p>
        </w:tc>
      </w:tr>
      <w:tr w:rsidR="00934577" w:rsidRPr="00286B28" w14:paraId="07568B60" w14:textId="77777777" w:rsidTr="007F4E4F">
        <w:trPr>
          <w:trHeight w:val="22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6279488" w14:textId="77777777" w:rsidR="00934577" w:rsidRPr="00286B28" w:rsidRDefault="00934577" w:rsidP="007F4E4F">
            <w:pPr>
              <w:widowControl w:val="0"/>
            </w:pPr>
            <w:r w:rsidRPr="00286B28">
              <w:t>p.W204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779FD98" w14:textId="77777777" w:rsidR="00934577" w:rsidRPr="00286B28" w:rsidRDefault="00934577" w:rsidP="007F4E4F">
            <w:pPr>
              <w:widowControl w:val="0"/>
            </w:pPr>
            <w:r w:rsidRPr="00286B28">
              <w:t>0.000023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E02A868" w14:textId="77777777" w:rsidR="00934577" w:rsidRPr="00286B28" w:rsidRDefault="00934577" w:rsidP="007F4E4F">
            <w:pPr>
              <w:widowControl w:val="0"/>
            </w:pPr>
            <w:r w:rsidRPr="00286B28">
              <w:t>3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7035EBE" w14:textId="77777777" w:rsidR="00934577" w:rsidRPr="00286B28" w:rsidRDefault="00934577" w:rsidP="007F4E4F">
            <w:pPr>
              <w:widowControl w:val="0"/>
            </w:pPr>
            <w:r w:rsidRPr="00286B28">
              <w:t>Neven 2013/Pigneur 2013/Gong 2019</w:t>
            </w:r>
          </w:p>
        </w:tc>
      </w:tr>
      <w:tr w:rsidR="00934577" w:rsidRPr="00286B28" w14:paraId="470CB37E" w14:textId="77777777" w:rsidTr="007F4E4F">
        <w:trPr>
          <w:trHeight w:val="22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E2D8804" w14:textId="77777777" w:rsidR="00934577" w:rsidRPr="00286B28" w:rsidRDefault="00934577" w:rsidP="007F4E4F">
            <w:pPr>
              <w:widowControl w:val="0"/>
            </w:pPr>
            <w:r w:rsidRPr="00286B28">
              <w:t>p.C209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3C7C663" w14:textId="77777777" w:rsidR="00934577" w:rsidRPr="00286B28" w:rsidRDefault="00934577" w:rsidP="007F4E4F">
            <w:pPr>
              <w:widowControl w:val="0"/>
            </w:pPr>
            <w:r w:rsidRPr="00286B28">
              <w:t>Privat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212A200" w14:textId="77777777" w:rsidR="00934577" w:rsidRPr="00286B28" w:rsidRDefault="00934577" w:rsidP="007F4E4F">
            <w:pPr>
              <w:widowControl w:val="0"/>
            </w:pPr>
            <w:r w:rsidRPr="00286B28">
              <w:t>36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FDDB245" w14:textId="77777777" w:rsidR="00934577" w:rsidRPr="00286B28" w:rsidRDefault="00934577" w:rsidP="007F4E4F">
            <w:pPr>
              <w:widowControl w:val="0"/>
            </w:pPr>
            <w:r w:rsidRPr="00286B28">
              <w:t>Petersen 2017</w:t>
            </w:r>
          </w:p>
        </w:tc>
      </w:tr>
      <w:tr w:rsidR="00934577" w:rsidRPr="00286B28" w14:paraId="04978501" w14:textId="77777777" w:rsidTr="007F4E4F">
        <w:trPr>
          <w:trHeight w:val="22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D4ECBFA" w14:textId="77777777" w:rsidR="00934577" w:rsidRPr="00286B28" w:rsidRDefault="00934577" w:rsidP="007F4E4F">
            <w:pPr>
              <w:widowControl w:val="0"/>
            </w:pPr>
            <w:r w:rsidRPr="00286B28">
              <w:t xml:space="preserve">c.646+2T&gt;C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2F4228A" w14:textId="77777777" w:rsidR="00934577" w:rsidRPr="00286B28" w:rsidRDefault="00934577" w:rsidP="007F4E4F">
            <w:pPr>
              <w:widowControl w:val="0"/>
            </w:pPr>
            <w:r w:rsidRPr="00286B28">
              <w:t>Privat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ADDF77A" w14:textId="77777777" w:rsidR="00934577" w:rsidRPr="00286B28" w:rsidRDefault="00934577" w:rsidP="007F4E4F">
            <w:pPr>
              <w:widowControl w:val="0"/>
            </w:pPr>
            <w:r w:rsidRPr="00286B28">
              <w:t>22.9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06BDA03" w14:textId="77777777" w:rsidR="00934577" w:rsidRPr="00286B28" w:rsidRDefault="00934577" w:rsidP="007F4E4F">
            <w:pPr>
              <w:widowControl w:val="0"/>
            </w:pPr>
            <w:r w:rsidRPr="00286B28">
              <w:t>Petersen 2017</w:t>
            </w:r>
          </w:p>
        </w:tc>
      </w:tr>
      <w:tr w:rsidR="00934577" w:rsidRPr="00286B28" w14:paraId="7AF26AC2" w14:textId="77777777" w:rsidTr="007F4E4F">
        <w:trPr>
          <w:trHeight w:val="22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3D617A8" w14:textId="77777777" w:rsidR="00934577" w:rsidRPr="00286B28" w:rsidRDefault="00934577" w:rsidP="007F4E4F">
            <w:pPr>
              <w:widowControl w:val="0"/>
            </w:pPr>
            <w:r w:rsidRPr="00286B28">
              <w:t>p.S230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7566CE3" w14:textId="77777777" w:rsidR="00934577" w:rsidRPr="00286B28" w:rsidRDefault="00934577" w:rsidP="007F4E4F">
            <w:pPr>
              <w:widowControl w:val="0"/>
            </w:pPr>
            <w:r w:rsidRPr="00286B28">
              <w:t>Privat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99C06AD" w14:textId="77777777" w:rsidR="00934577" w:rsidRPr="00286B28" w:rsidRDefault="00934577" w:rsidP="007F4E4F">
            <w:pPr>
              <w:widowControl w:val="0"/>
            </w:pPr>
            <w:r w:rsidRPr="00286B28">
              <w:t>35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1B8D5E5" w14:textId="77777777" w:rsidR="00934577" w:rsidRPr="00286B28" w:rsidRDefault="00934577" w:rsidP="007F4E4F">
            <w:pPr>
              <w:widowControl w:val="0"/>
            </w:pPr>
            <w:r w:rsidRPr="00286B28">
              <w:t>Kotlartz 2012</w:t>
            </w:r>
          </w:p>
        </w:tc>
      </w:tr>
      <w:tr w:rsidR="00934577" w:rsidRPr="00286B28" w14:paraId="796A0E5B" w14:textId="77777777" w:rsidTr="007F4E4F">
        <w:trPr>
          <w:trHeight w:val="22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0F69A00" w14:textId="77777777" w:rsidR="00934577" w:rsidRPr="00286B28" w:rsidRDefault="00934577" w:rsidP="007F4E4F">
            <w:pPr>
              <w:widowControl w:val="0"/>
            </w:pPr>
            <w:r w:rsidRPr="00286B28">
              <w:t>p.W246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F7EBFDA" w14:textId="77777777" w:rsidR="00934577" w:rsidRPr="00286B28" w:rsidRDefault="00934577" w:rsidP="007F4E4F">
            <w:pPr>
              <w:widowControl w:val="0"/>
            </w:pPr>
            <w:r w:rsidRPr="00286B28">
              <w:t>0.0000039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C92DD78" w14:textId="77777777" w:rsidR="00934577" w:rsidRPr="00286B28" w:rsidRDefault="00934577" w:rsidP="007F4E4F">
            <w:pPr>
              <w:widowControl w:val="0"/>
            </w:pPr>
            <w:r w:rsidRPr="00286B28">
              <w:t>36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947252D" w14:textId="77777777" w:rsidR="00934577" w:rsidRPr="00286B28" w:rsidRDefault="00934577" w:rsidP="007F4E4F">
            <w:pPr>
              <w:widowControl w:val="0"/>
            </w:pPr>
            <w:r w:rsidRPr="00286B28">
              <w:t>Huang 2017/Zheng 2019</w:t>
            </w:r>
          </w:p>
        </w:tc>
      </w:tr>
      <w:tr w:rsidR="00934577" w:rsidRPr="00286B28" w14:paraId="070B58F4" w14:textId="77777777" w:rsidTr="007F4E4F">
        <w:trPr>
          <w:trHeight w:val="22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4B59F2F" w14:textId="77777777" w:rsidR="00934577" w:rsidRPr="00286B28" w:rsidRDefault="00934577" w:rsidP="007F4E4F">
            <w:pPr>
              <w:widowControl w:val="0"/>
            </w:pPr>
            <w:r w:rsidRPr="00286B28">
              <w:t>p.F269fsX2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6A8BE17" w14:textId="77777777" w:rsidR="00934577" w:rsidRPr="00286B28" w:rsidRDefault="00934577" w:rsidP="007F4E4F">
            <w:pPr>
              <w:widowControl w:val="0"/>
            </w:pPr>
            <w:r w:rsidRPr="00286B28">
              <w:t>Privat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2916779" w14:textId="77777777" w:rsidR="00934577" w:rsidRPr="00286B28" w:rsidRDefault="00934577" w:rsidP="007F4E4F">
            <w:pPr>
              <w:widowControl w:val="0"/>
            </w:pPr>
            <w:r w:rsidRPr="00286B28">
              <w:t>26.3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F3B752E" w14:textId="77777777" w:rsidR="00934577" w:rsidRPr="00286B28" w:rsidRDefault="00934577" w:rsidP="007F4E4F">
            <w:pPr>
              <w:widowControl w:val="0"/>
            </w:pPr>
            <w:r w:rsidRPr="00286B28">
              <w:t>Neven 2013/Pigneur 2013</w:t>
            </w:r>
          </w:p>
        </w:tc>
      </w:tr>
      <w:tr w:rsidR="00934577" w:rsidRPr="00286B28" w14:paraId="03B1EFD4" w14:textId="77777777" w:rsidTr="007F4E4F">
        <w:trPr>
          <w:trHeight w:val="22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9604A0D" w14:textId="77777777" w:rsidR="00934577" w:rsidRPr="00286B28" w:rsidRDefault="00934577" w:rsidP="007F4E4F">
            <w:pPr>
              <w:widowControl w:val="0"/>
            </w:pPr>
            <w:r w:rsidRPr="00286B28">
              <w:t xml:space="preserve">c.*52C&gt;T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E05C484" w14:textId="77777777" w:rsidR="00934577" w:rsidRPr="00286B28" w:rsidRDefault="00934577" w:rsidP="007F4E4F">
            <w:pPr>
              <w:widowControl w:val="0"/>
            </w:pPr>
            <w:r w:rsidRPr="00286B28">
              <w:t>Privat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E50D618" w14:textId="77777777" w:rsidR="00934577" w:rsidRPr="00286B28" w:rsidRDefault="00934577" w:rsidP="007F4E4F">
            <w:pPr>
              <w:widowControl w:val="0"/>
            </w:pPr>
            <w:r w:rsidRPr="00286B28">
              <w:t>7.46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E321DE7" w14:textId="77777777" w:rsidR="00934577" w:rsidRPr="00286B28" w:rsidRDefault="00934577" w:rsidP="007F4E4F">
            <w:pPr>
              <w:widowControl w:val="0"/>
            </w:pPr>
            <w:r w:rsidRPr="00286B28">
              <w:t>Kotlartz 2012/Shouval 2014-2016-2017</w:t>
            </w:r>
          </w:p>
        </w:tc>
      </w:tr>
    </w:tbl>
    <w:p w14:paraId="5C4A4160" w14:textId="77777777" w:rsidR="00934577" w:rsidRPr="00286B28" w:rsidRDefault="00934577" w:rsidP="00934577">
      <w:pPr>
        <w:widowControl w:val="0"/>
      </w:pPr>
    </w:p>
    <w:p w14:paraId="27BAE3E8" w14:textId="77777777" w:rsidR="00934577" w:rsidRDefault="00934577" w:rsidP="00934577">
      <w:pPr>
        <w:widowControl w:val="0"/>
        <w:spacing w:after="0" w:line="360" w:lineRule="auto"/>
        <w:rPr>
          <w:rFonts w:cs="Times New Roman"/>
          <w:szCs w:val="24"/>
        </w:rPr>
      </w:pPr>
    </w:p>
    <w:p w14:paraId="47C60190" w14:textId="77777777" w:rsidR="001B49B2" w:rsidRDefault="001B49B2"/>
    <w:sectPr w:rsidR="001B49B2" w:rsidSect="00366EF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577"/>
    <w:rsid w:val="00002032"/>
    <w:rsid w:val="00006D12"/>
    <w:rsid w:val="000128AD"/>
    <w:rsid w:val="0001311B"/>
    <w:rsid w:val="000134BE"/>
    <w:rsid w:val="00013E8E"/>
    <w:rsid w:val="00016E38"/>
    <w:rsid w:val="00017C42"/>
    <w:rsid w:val="0002445E"/>
    <w:rsid w:val="00025632"/>
    <w:rsid w:val="00025945"/>
    <w:rsid w:val="00032CE1"/>
    <w:rsid w:val="00032E7C"/>
    <w:rsid w:val="000339BE"/>
    <w:rsid w:val="00034484"/>
    <w:rsid w:val="00034699"/>
    <w:rsid w:val="00034DB8"/>
    <w:rsid w:val="0003620D"/>
    <w:rsid w:val="000405B1"/>
    <w:rsid w:val="00040631"/>
    <w:rsid w:val="000409D6"/>
    <w:rsid w:val="00042343"/>
    <w:rsid w:val="00052F09"/>
    <w:rsid w:val="00054727"/>
    <w:rsid w:val="00055937"/>
    <w:rsid w:val="0006603E"/>
    <w:rsid w:val="00066363"/>
    <w:rsid w:val="000675CC"/>
    <w:rsid w:val="00070A67"/>
    <w:rsid w:val="00070BC9"/>
    <w:rsid w:val="0007142A"/>
    <w:rsid w:val="00076138"/>
    <w:rsid w:val="000806BA"/>
    <w:rsid w:val="00081B5A"/>
    <w:rsid w:val="00092E09"/>
    <w:rsid w:val="0009679C"/>
    <w:rsid w:val="000A6683"/>
    <w:rsid w:val="000B1CB4"/>
    <w:rsid w:val="000B2333"/>
    <w:rsid w:val="000B6276"/>
    <w:rsid w:val="000B709D"/>
    <w:rsid w:val="000C1A0A"/>
    <w:rsid w:val="000C5F45"/>
    <w:rsid w:val="000D01E1"/>
    <w:rsid w:val="000D0858"/>
    <w:rsid w:val="000D2134"/>
    <w:rsid w:val="000D3766"/>
    <w:rsid w:val="000D51F4"/>
    <w:rsid w:val="000E037C"/>
    <w:rsid w:val="000E1EDB"/>
    <w:rsid w:val="000E6DE9"/>
    <w:rsid w:val="000F000E"/>
    <w:rsid w:val="000F04CD"/>
    <w:rsid w:val="000F2C49"/>
    <w:rsid w:val="000F41EE"/>
    <w:rsid w:val="000F5A5D"/>
    <w:rsid w:val="00102054"/>
    <w:rsid w:val="00104812"/>
    <w:rsid w:val="001048AC"/>
    <w:rsid w:val="00104B70"/>
    <w:rsid w:val="001101BE"/>
    <w:rsid w:val="00110398"/>
    <w:rsid w:val="0011087A"/>
    <w:rsid w:val="00111F02"/>
    <w:rsid w:val="00114955"/>
    <w:rsid w:val="00115BE5"/>
    <w:rsid w:val="00116478"/>
    <w:rsid w:val="001175EE"/>
    <w:rsid w:val="0013725A"/>
    <w:rsid w:val="001417A4"/>
    <w:rsid w:val="00150774"/>
    <w:rsid w:val="00153430"/>
    <w:rsid w:val="00156EFF"/>
    <w:rsid w:val="00160CA5"/>
    <w:rsid w:val="00164225"/>
    <w:rsid w:val="0016524F"/>
    <w:rsid w:val="0016680F"/>
    <w:rsid w:val="001672F0"/>
    <w:rsid w:val="00167720"/>
    <w:rsid w:val="001735B2"/>
    <w:rsid w:val="00174A63"/>
    <w:rsid w:val="00177957"/>
    <w:rsid w:val="00177A9E"/>
    <w:rsid w:val="0018230B"/>
    <w:rsid w:val="00182521"/>
    <w:rsid w:val="001827B9"/>
    <w:rsid w:val="0018307A"/>
    <w:rsid w:val="00191081"/>
    <w:rsid w:val="00191A18"/>
    <w:rsid w:val="001923EE"/>
    <w:rsid w:val="00197D7F"/>
    <w:rsid w:val="001A0226"/>
    <w:rsid w:val="001A0698"/>
    <w:rsid w:val="001A3C2C"/>
    <w:rsid w:val="001A3E0F"/>
    <w:rsid w:val="001A639A"/>
    <w:rsid w:val="001A6AA6"/>
    <w:rsid w:val="001B0B66"/>
    <w:rsid w:val="001B3ED1"/>
    <w:rsid w:val="001B48D6"/>
    <w:rsid w:val="001B48E9"/>
    <w:rsid w:val="001B49B2"/>
    <w:rsid w:val="001B4E4D"/>
    <w:rsid w:val="001C452E"/>
    <w:rsid w:val="001C6BAB"/>
    <w:rsid w:val="001C7064"/>
    <w:rsid w:val="001D26A5"/>
    <w:rsid w:val="001D5D85"/>
    <w:rsid w:val="001D66FC"/>
    <w:rsid w:val="001D68AF"/>
    <w:rsid w:val="001D7C65"/>
    <w:rsid w:val="001D7C74"/>
    <w:rsid w:val="001E2F68"/>
    <w:rsid w:val="001E7647"/>
    <w:rsid w:val="001F2BBC"/>
    <w:rsid w:val="001F334F"/>
    <w:rsid w:val="001F49F6"/>
    <w:rsid w:val="001F4EBE"/>
    <w:rsid w:val="001F4FF4"/>
    <w:rsid w:val="001F50EF"/>
    <w:rsid w:val="001F5788"/>
    <w:rsid w:val="001F785C"/>
    <w:rsid w:val="00204EAB"/>
    <w:rsid w:val="00206600"/>
    <w:rsid w:val="00206E1E"/>
    <w:rsid w:val="00206F84"/>
    <w:rsid w:val="00210650"/>
    <w:rsid w:val="002108E7"/>
    <w:rsid w:val="00212402"/>
    <w:rsid w:val="002124B1"/>
    <w:rsid w:val="002131BD"/>
    <w:rsid w:val="00214160"/>
    <w:rsid w:val="002143A9"/>
    <w:rsid w:val="0021648D"/>
    <w:rsid w:val="00216BA8"/>
    <w:rsid w:val="00217B23"/>
    <w:rsid w:val="00227389"/>
    <w:rsid w:val="00240361"/>
    <w:rsid w:val="002415AF"/>
    <w:rsid w:val="00242288"/>
    <w:rsid w:val="00244882"/>
    <w:rsid w:val="002456E9"/>
    <w:rsid w:val="00245A37"/>
    <w:rsid w:val="0024704C"/>
    <w:rsid w:val="002479EA"/>
    <w:rsid w:val="002518AD"/>
    <w:rsid w:val="0025199E"/>
    <w:rsid w:val="002526B6"/>
    <w:rsid w:val="00252F55"/>
    <w:rsid w:val="00254308"/>
    <w:rsid w:val="00257373"/>
    <w:rsid w:val="002573E3"/>
    <w:rsid w:val="00263675"/>
    <w:rsid w:val="00264290"/>
    <w:rsid w:val="00265C2E"/>
    <w:rsid w:val="002676D3"/>
    <w:rsid w:val="00270402"/>
    <w:rsid w:val="00272375"/>
    <w:rsid w:val="00272942"/>
    <w:rsid w:val="002744F0"/>
    <w:rsid w:val="00274EC1"/>
    <w:rsid w:val="00275F8E"/>
    <w:rsid w:val="0028062E"/>
    <w:rsid w:val="00281EDC"/>
    <w:rsid w:val="0028228A"/>
    <w:rsid w:val="00285797"/>
    <w:rsid w:val="002918AF"/>
    <w:rsid w:val="0029321D"/>
    <w:rsid w:val="002947A8"/>
    <w:rsid w:val="00294A8C"/>
    <w:rsid w:val="002A0B54"/>
    <w:rsid w:val="002A237A"/>
    <w:rsid w:val="002A3629"/>
    <w:rsid w:val="002B43F2"/>
    <w:rsid w:val="002B6A0B"/>
    <w:rsid w:val="002C0009"/>
    <w:rsid w:val="002C1DBB"/>
    <w:rsid w:val="002C3AAF"/>
    <w:rsid w:val="002C62DE"/>
    <w:rsid w:val="002D11C8"/>
    <w:rsid w:val="002D28E9"/>
    <w:rsid w:val="002D4302"/>
    <w:rsid w:val="002D44C9"/>
    <w:rsid w:val="002D4B9B"/>
    <w:rsid w:val="002D4FA0"/>
    <w:rsid w:val="002D6BFC"/>
    <w:rsid w:val="002D7749"/>
    <w:rsid w:val="002D7923"/>
    <w:rsid w:val="002E02FD"/>
    <w:rsid w:val="002E105B"/>
    <w:rsid w:val="002E24C9"/>
    <w:rsid w:val="002E4547"/>
    <w:rsid w:val="002E6256"/>
    <w:rsid w:val="002F19DD"/>
    <w:rsid w:val="002F3C01"/>
    <w:rsid w:val="002F7826"/>
    <w:rsid w:val="003010B6"/>
    <w:rsid w:val="0030115B"/>
    <w:rsid w:val="00301938"/>
    <w:rsid w:val="00302927"/>
    <w:rsid w:val="00302A67"/>
    <w:rsid w:val="003054DD"/>
    <w:rsid w:val="003078F4"/>
    <w:rsid w:val="00311DD1"/>
    <w:rsid w:val="0031765B"/>
    <w:rsid w:val="00320A33"/>
    <w:rsid w:val="00321E57"/>
    <w:rsid w:val="0032424A"/>
    <w:rsid w:val="00327AAC"/>
    <w:rsid w:val="00327E17"/>
    <w:rsid w:val="00334652"/>
    <w:rsid w:val="00336C60"/>
    <w:rsid w:val="0034015F"/>
    <w:rsid w:val="00342E21"/>
    <w:rsid w:val="00344751"/>
    <w:rsid w:val="00344B7E"/>
    <w:rsid w:val="003452C2"/>
    <w:rsid w:val="00347220"/>
    <w:rsid w:val="00350255"/>
    <w:rsid w:val="00360250"/>
    <w:rsid w:val="00361441"/>
    <w:rsid w:val="00361750"/>
    <w:rsid w:val="003629F8"/>
    <w:rsid w:val="00365B0A"/>
    <w:rsid w:val="00365E6E"/>
    <w:rsid w:val="003664F9"/>
    <w:rsid w:val="00366EF0"/>
    <w:rsid w:val="003721CB"/>
    <w:rsid w:val="00372408"/>
    <w:rsid w:val="003750E3"/>
    <w:rsid w:val="00377344"/>
    <w:rsid w:val="00381A75"/>
    <w:rsid w:val="003839FC"/>
    <w:rsid w:val="00385774"/>
    <w:rsid w:val="003918BA"/>
    <w:rsid w:val="00391DAF"/>
    <w:rsid w:val="00392946"/>
    <w:rsid w:val="003943B3"/>
    <w:rsid w:val="003A42CB"/>
    <w:rsid w:val="003A4BEA"/>
    <w:rsid w:val="003A4DED"/>
    <w:rsid w:val="003A7E96"/>
    <w:rsid w:val="003B073B"/>
    <w:rsid w:val="003B0A72"/>
    <w:rsid w:val="003B13BF"/>
    <w:rsid w:val="003B35E4"/>
    <w:rsid w:val="003B4AEF"/>
    <w:rsid w:val="003B579E"/>
    <w:rsid w:val="003B7E03"/>
    <w:rsid w:val="003C02FD"/>
    <w:rsid w:val="003C1CFE"/>
    <w:rsid w:val="003C3F4B"/>
    <w:rsid w:val="003C54C6"/>
    <w:rsid w:val="003C6197"/>
    <w:rsid w:val="003D089D"/>
    <w:rsid w:val="003D4CCB"/>
    <w:rsid w:val="003E0999"/>
    <w:rsid w:val="003E1743"/>
    <w:rsid w:val="003E43C4"/>
    <w:rsid w:val="003E4524"/>
    <w:rsid w:val="003E6C7D"/>
    <w:rsid w:val="003F2784"/>
    <w:rsid w:val="003F739F"/>
    <w:rsid w:val="004003D9"/>
    <w:rsid w:val="00403FEF"/>
    <w:rsid w:val="004106CF"/>
    <w:rsid w:val="00410A33"/>
    <w:rsid w:val="00414133"/>
    <w:rsid w:val="00416F1C"/>
    <w:rsid w:val="00420EF8"/>
    <w:rsid w:val="00421751"/>
    <w:rsid w:val="00421BE5"/>
    <w:rsid w:val="00422550"/>
    <w:rsid w:val="0042377A"/>
    <w:rsid w:val="00427D7F"/>
    <w:rsid w:val="00440E55"/>
    <w:rsid w:val="00444E42"/>
    <w:rsid w:val="004450B9"/>
    <w:rsid w:val="00447BC8"/>
    <w:rsid w:val="00450CD7"/>
    <w:rsid w:val="00452A7C"/>
    <w:rsid w:val="00453D70"/>
    <w:rsid w:val="00457AEF"/>
    <w:rsid w:val="00461104"/>
    <w:rsid w:val="00463130"/>
    <w:rsid w:val="0046432B"/>
    <w:rsid w:val="00466FF0"/>
    <w:rsid w:val="0046739A"/>
    <w:rsid w:val="00470367"/>
    <w:rsid w:val="004712F5"/>
    <w:rsid w:val="00474D7D"/>
    <w:rsid w:val="004762C7"/>
    <w:rsid w:val="0047654A"/>
    <w:rsid w:val="004833EA"/>
    <w:rsid w:val="00484864"/>
    <w:rsid w:val="00486C11"/>
    <w:rsid w:val="00497145"/>
    <w:rsid w:val="004A3D4B"/>
    <w:rsid w:val="004A5197"/>
    <w:rsid w:val="004A6EB2"/>
    <w:rsid w:val="004B47E0"/>
    <w:rsid w:val="004B7442"/>
    <w:rsid w:val="004C14C8"/>
    <w:rsid w:val="004C6C3E"/>
    <w:rsid w:val="004D0FF4"/>
    <w:rsid w:val="004D1BE9"/>
    <w:rsid w:val="004D2080"/>
    <w:rsid w:val="004D2CD9"/>
    <w:rsid w:val="004D4B62"/>
    <w:rsid w:val="004D4E62"/>
    <w:rsid w:val="004D60C5"/>
    <w:rsid w:val="004D6BDA"/>
    <w:rsid w:val="004D7037"/>
    <w:rsid w:val="004E0515"/>
    <w:rsid w:val="004F5822"/>
    <w:rsid w:val="005044E8"/>
    <w:rsid w:val="00504F9B"/>
    <w:rsid w:val="005060E2"/>
    <w:rsid w:val="00506A74"/>
    <w:rsid w:val="00510E35"/>
    <w:rsid w:val="00515FE3"/>
    <w:rsid w:val="005179FD"/>
    <w:rsid w:val="00522952"/>
    <w:rsid w:val="00524D8F"/>
    <w:rsid w:val="005250FB"/>
    <w:rsid w:val="00526B6E"/>
    <w:rsid w:val="00527076"/>
    <w:rsid w:val="0053061D"/>
    <w:rsid w:val="00530FFB"/>
    <w:rsid w:val="00532C6B"/>
    <w:rsid w:val="00533381"/>
    <w:rsid w:val="00534111"/>
    <w:rsid w:val="00535E8D"/>
    <w:rsid w:val="005405A6"/>
    <w:rsid w:val="00541781"/>
    <w:rsid w:val="00545A46"/>
    <w:rsid w:val="00546763"/>
    <w:rsid w:val="005504E9"/>
    <w:rsid w:val="00551342"/>
    <w:rsid w:val="005567B6"/>
    <w:rsid w:val="00560B2E"/>
    <w:rsid w:val="0056623B"/>
    <w:rsid w:val="00567126"/>
    <w:rsid w:val="00567676"/>
    <w:rsid w:val="00567E95"/>
    <w:rsid w:val="00573DD1"/>
    <w:rsid w:val="00576F28"/>
    <w:rsid w:val="00577DAC"/>
    <w:rsid w:val="00581172"/>
    <w:rsid w:val="0058130D"/>
    <w:rsid w:val="005875BD"/>
    <w:rsid w:val="00595682"/>
    <w:rsid w:val="0059661E"/>
    <w:rsid w:val="005A2E8B"/>
    <w:rsid w:val="005B2799"/>
    <w:rsid w:val="005B3485"/>
    <w:rsid w:val="005C514F"/>
    <w:rsid w:val="005C7673"/>
    <w:rsid w:val="005D0C37"/>
    <w:rsid w:val="005D26F1"/>
    <w:rsid w:val="005D42D9"/>
    <w:rsid w:val="005D6817"/>
    <w:rsid w:val="005D7C59"/>
    <w:rsid w:val="005E0D1D"/>
    <w:rsid w:val="005E2A59"/>
    <w:rsid w:val="005E61EA"/>
    <w:rsid w:val="005F0DC8"/>
    <w:rsid w:val="005F2579"/>
    <w:rsid w:val="005F4F83"/>
    <w:rsid w:val="005F71D9"/>
    <w:rsid w:val="005F7206"/>
    <w:rsid w:val="0060120E"/>
    <w:rsid w:val="006046E3"/>
    <w:rsid w:val="0060560C"/>
    <w:rsid w:val="006069AE"/>
    <w:rsid w:val="00607959"/>
    <w:rsid w:val="0061003C"/>
    <w:rsid w:val="00610A90"/>
    <w:rsid w:val="00613238"/>
    <w:rsid w:val="006158C4"/>
    <w:rsid w:val="00616F1E"/>
    <w:rsid w:val="00620F62"/>
    <w:rsid w:val="00624563"/>
    <w:rsid w:val="006246FB"/>
    <w:rsid w:val="00631962"/>
    <w:rsid w:val="00632D85"/>
    <w:rsid w:val="00632FA4"/>
    <w:rsid w:val="00634945"/>
    <w:rsid w:val="00634A94"/>
    <w:rsid w:val="00636381"/>
    <w:rsid w:val="0064151B"/>
    <w:rsid w:val="006435F1"/>
    <w:rsid w:val="0064652D"/>
    <w:rsid w:val="00647ECD"/>
    <w:rsid w:val="006540AC"/>
    <w:rsid w:val="0065701C"/>
    <w:rsid w:val="00661390"/>
    <w:rsid w:val="006638B5"/>
    <w:rsid w:val="00665759"/>
    <w:rsid w:val="006718CB"/>
    <w:rsid w:val="00673F98"/>
    <w:rsid w:val="00674607"/>
    <w:rsid w:val="0067503B"/>
    <w:rsid w:val="00675D16"/>
    <w:rsid w:val="00681E3B"/>
    <w:rsid w:val="00683D2F"/>
    <w:rsid w:val="0068407A"/>
    <w:rsid w:val="00686484"/>
    <w:rsid w:val="00690CD3"/>
    <w:rsid w:val="00691CA9"/>
    <w:rsid w:val="00692750"/>
    <w:rsid w:val="00692857"/>
    <w:rsid w:val="00692A70"/>
    <w:rsid w:val="00692B03"/>
    <w:rsid w:val="0069307E"/>
    <w:rsid w:val="00693C7F"/>
    <w:rsid w:val="00694259"/>
    <w:rsid w:val="00694479"/>
    <w:rsid w:val="006953D6"/>
    <w:rsid w:val="006957DB"/>
    <w:rsid w:val="0069636C"/>
    <w:rsid w:val="006A551C"/>
    <w:rsid w:val="006A658D"/>
    <w:rsid w:val="006B09E9"/>
    <w:rsid w:val="006B5221"/>
    <w:rsid w:val="006C431D"/>
    <w:rsid w:val="006C500A"/>
    <w:rsid w:val="006D6356"/>
    <w:rsid w:val="006D713F"/>
    <w:rsid w:val="006E187F"/>
    <w:rsid w:val="006E24F9"/>
    <w:rsid w:val="006E3665"/>
    <w:rsid w:val="006E425E"/>
    <w:rsid w:val="006E5409"/>
    <w:rsid w:val="006E614A"/>
    <w:rsid w:val="006F4E3D"/>
    <w:rsid w:val="006F5746"/>
    <w:rsid w:val="006F69B4"/>
    <w:rsid w:val="006F7310"/>
    <w:rsid w:val="007006AA"/>
    <w:rsid w:val="00700F7C"/>
    <w:rsid w:val="007012E2"/>
    <w:rsid w:val="00702C59"/>
    <w:rsid w:val="0070306D"/>
    <w:rsid w:val="00703B31"/>
    <w:rsid w:val="00710301"/>
    <w:rsid w:val="00710903"/>
    <w:rsid w:val="00710F60"/>
    <w:rsid w:val="0071154B"/>
    <w:rsid w:val="007121A1"/>
    <w:rsid w:val="0071479C"/>
    <w:rsid w:val="00714BF3"/>
    <w:rsid w:val="00720278"/>
    <w:rsid w:val="00720CC5"/>
    <w:rsid w:val="00721075"/>
    <w:rsid w:val="00721B35"/>
    <w:rsid w:val="0072219E"/>
    <w:rsid w:val="00724C72"/>
    <w:rsid w:val="007256A1"/>
    <w:rsid w:val="00726524"/>
    <w:rsid w:val="0072669D"/>
    <w:rsid w:val="00730B55"/>
    <w:rsid w:val="007338A5"/>
    <w:rsid w:val="00736AAE"/>
    <w:rsid w:val="007373EE"/>
    <w:rsid w:val="0074012E"/>
    <w:rsid w:val="00744615"/>
    <w:rsid w:val="007514BB"/>
    <w:rsid w:val="0075433C"/>
    <w:rsid w:val="007543B2"/>
    <w:rsid w:val="0075755A"/>
    <w:rsid w:val="0076592B"/>
    <w:rsid w:val="00767C41"/>
    <w:rsid w:val="0077065E"/>
    <w:rsid w:val="007725DD"/>
    <w:rsid w:val="00775448"/>
    <w:rsid w:val="0077690B"/>
    <w:rsid w:val="00777A43"/>
    <w:rsid w:val="0078031E"/>
    <w:rsid w:val="00780F09"/>
    <w:rsid w:val="007819F8"/>
    <w:rsid w:val="00781ADC"/>
    <w:rsid w:val="0078413B"/>
    <w:rsid w:val="00785C16"/>
    <w:rsid w:val="00791B8B"/>
    <w:rsid w:val="00792D69"/>
    <w:rsid w:val="0079651E"/>
    <w:rsid w:val="007A09FC"/>
    <w:rsid w:val="007A6FCB"/>
    <w:rsid w:val="007A76B4"/>
    <w:rsid w:val="007B12C6"/>
    <w:rsid w:val="007B1992"/>
    <w:rsid w:val="007B1A26"/>
    <w:rsid w:val="007B2047"/>
    <w:rsid w:val="007B2052"/>
    <w:rsid w:val="007B5247"/>
    <w:rsid w:val="007C6745"/>
    <w:rsid w:val="007D1F13"/>
    <w:rsid w:val="007D35A0"/>
    <w:rsid w:val="007D3D1D"/>
    <w:rsid w:val="007D5EE4"/>
    <w:rsid w:val="007D6AB2"/>
    <w:rsid w:val="007D6EE1"/>
    <w:rsid w:val="007D7E3B"/>
    <w:rsid w:val="007D7F30"/>
    <w:rsid w:val="007E1608"/>
    <w:rsid w:val="007E18D0"/>
    <w:rsid w:val="007E1F62"/>
    <w:rsid w:val="007E6545"/>
    <w:rsid w:val="007E6D7D"/>
    <w:rsid w:val="007E70C0"/>
    <w:rsid w:val="007F0927"/>
    <w:rsid w:val="007F190C"/>
    <w:rsid w:val="007F2249"/>
    <w:rsid w:val="007F2EA7"/>
    <w:rsid w:val="007F312A"/>
    <w:rsid w:val="007F6442"/>
    <w:rsid w:val="008001D9"/>
    <w:rsid w:val="00801907"/>
    <w:rsid w:val="00804AF8"/>
    <w:rsid w:val="00805C94"/>
    <w:rsid w:val="00806838"/>
    <w:rsid w:val="00810006"/>
    <w:rsid w:val="00810E21"/>
    <w:rsid w:val="00813441"/>
    <w:rsid w:val="008153BE"/>
    <w:rsid w:val="0081757C"/>
    <w:rsid w:val="00826AF4"/>
    <w:rsid w:val="0083004E"/>
    <w:rsid w:val="00833830"/>
    <w:rsid w:val="00833975"/>
    <w:rsid w:val="00833AF1"/>
    <w:rsid w:val="00840E7C"/>
    <w:rsid w:val="00844534"/>
    <w:rsid w:val="00844F83"/>
    <w:rsid w:val="0085001D"/>
    <w:rsid w:val="00850030"/>
    <w:rsid w:val="0085072D"/>
    <w:rsid w:val="00850A1F"/>
    <w:rsid w:val="008520BD"/>
    <w:rsid w:val="008531B5"/>
    <w:rsid w:val="00854B52"/>
    <w:rsid w:val="00862305"/>
    <w:rsid w:val="00863909"/>
    <w:rsid w:val="00863EDD"/>
    <w:rsid w:val="0087021F"/>
    <w:rsid w:val="008748EC"/>
    <w:rsid w:val="008767EE"/>
    <w:rsid w:val="00877301"/>
    <w:rsid w:val="00877941"/>
    <w:rsid w:val="0088366E"/>
    <w:rsid w:val="00885487"/>
    <w:rsid w:val="00887662"/>
    <w:rsid w:val="0089090A"/>
    <w:rsid w:val="008935AB"/>
    <w:rsid w:val="00893F0A"/>
    <w:rsid w:val="0089413B"/>
    <w:rsid w:val="008A1EB4"/>
    <w:rsid w:val="008A34B0"/>
    <w:rsid w:val="008A5D83"/>
    <w:rsid w:val="008A61B1"/>
    <w:rsid w:val="008A62A2"/>
    <w:rsid w:val="008B07AD"/>
    <w:rsid w:val="008B56E4"/>
    <w:rsid w:val="008B77C1"/>
    <w:rsid w:val="008B7C0F"/>
    <w:rsid w:val="008C0BAF"/>
    <w:rsid w:val="008C651F"/>
    <w:rsid w:val="008C7A26"/>
    <w:rsid w:val="008D44C0"/>
    <w:rsid w:val="008D710E"/>
    <w:rsid w:val="008E0E02"/>
    <w:rsid w:val="008E1518"/>
    <w:rsid w:val="008E44E2"/>
    <w:rsid w:val="008F1916"/>
    <w:rsid w:val="008F2B06"/>
    <w:rsid w:val="008F5B09"/>
    <w:rsid w:val="009001E2"/>
    <w:rsid w:val="00900CB7"/>
    <w:rsid w:val="00901A14"/>
    <w:rsid w:val="00902A9E"/>
    <w:rsid w:val="00905514"/>
    <w:rsid w:val="00905E48"/>
    <w:rsid w:val="009104AE"/>
    <w:rsid w:val="00912A26"/>
    <w:rsid w:val="00912B59"/>
    <w:rsid w:val="00914C62"/>
    <w:rsid w:val="00921E23"/>
    <w:rsid w:val="00922060"/>
    <w:rsid w:val="0092219E"/>
    <w:rsid w:val="00922A52"/>
    <w:rsid w:val="00922BE6"/>
    <w:rsid w:val="00927BC1"/>
    <w:rsid w:val="00932378"/>
    <w:rsid w:val="00932A1B"/>
    <w:rsid w:val="00934577"/>
    <w:rsid w:val="00950195"/>
    <w:rsid w:val="009519AF"/>
    <w:rsid w:val="009634A6"/>
    <w:rsid w:val="009636E0"/>
    <w:rsid w:val="00964F6E"/>
    <w:rsid w:val="00966726"/>
    <w:rsid w:val="0096728A"/>
    <w:rsid w:val="00967BE6"/>
    <w:rsid w:val="0097106B"/>
    <w:rsid w:val="00971E61"/>
    <w:rsid w:val="0097297E"/>
    <w:rsid w:val="00972AD1"/>
    <w:rsid w:val="00973511"/>
    <w:rsid w:val="00973E34"/>
    <w:rsid w:val="00974EC9"/>
    <w:rsid w:val="00976348"/>
    <w:rsid w:val="0098248D"/>
    <w:rsid w:val="009856D7"/>
    <w:rsid w:val="00987086"/>
    <w:rsid w:val="0099058E"/>
    <w:rsid w:val="00992ED4"/>
    <w:rsid w:val="0099450F"/>
    <w:rsid w:val="00996E36"/>
    <w:rsid w:val="009970E3"/>
    <w:rsid w:val="009A3F50"/>
    <w:rsid w:val="009A5781"/>
    <w:rsid w:val="009A6BBB"/>
    <w:rsid w:val="009B137B"/>
    <w:rsid w:val="009B3C0C"/>
    <w:rsid w:val="009C4076"/>
    <w:rsid w:val="009C45DA"/>
    <w:rsid w:val="009C51EB"/>
    <w:rsid w:val="009C526E"/>
    <w:rsid w:val="009C6138"/>
    <w:rsid w:val="009D0933"/>
    <w:rsid w:val="009D156D"/>
    <w:rsid w:val="009D2493"/>
    <w:rsid w:val="009D3192"/>
    <w:rsid w:val="009E0F2D"/>
    <w:rsid w:val="009E4D41"/>
    <w:rsid w:val="009E7E44"/>
    <w:rsid w:val="009F2A36"/>
    <w:rsid w:val="009F3A0D"/>
    <w:rsid w:val="009F4179"/>
    <w:rsid w:val="009F65B3"/>
    <w:rsid w:val="009F66F6"/>
    <w:rsid w:val="00A038D6"/>
    <w:rsid w:val="00A11177"/>
    <w:rsid w:val="00A11B41"/>
    <w:rsid w:val="00A17601"/>
    <w:rsid w:val="00A216BD"/>
    <w:rsid w:val="00A2223C"/>
    <w:rsid w:val="00A223B7"/>
    <w:rsid w:val="00A22708"/>
    <w:rsid w:val="00A23361"/>
    <w:rsid w:val="00A31882"/>
    <w:rsid w:val="00A31B24"/>
    <w:rsid w:val="00A34465"/>
    <w:rsid w:val="00A5040C"/>
    <w:rsid w:val="00A515B1"/>
    <w:rsid w:val="00A518A5"/>
    <w:rsid w:val="00A532D6"/>
    <w:rsid w:val="00A53361"/>
    <w:rsid w:val="00A56B3F"/>
    <w:rsid w:val="00A579F1"/>
    <w:rsid w:val="00A57F75"/>
    <w:rsid w:val="00A62A99"/>
    <w:rsid w:val="00A62C20"/>
    <w:rsid w:val="00A63D02"/>
    <w:rsid w:val="00A6553C"/>
    <w:rsid w:val="00A655E6"/>
    <w:rsid w:val="00A74CDF"/>
    <w:rsid w:val="00A751F2"/>
    <w:rsid w:val="00A75736"/>
    <w:rsid w:val="00A75A9F"/>
    <w:rsid w:val="00A76DA9"/>
    <w:rsid w:val="00A7756C"/>
    <w:rsid w:val="00A8062F"/>
    <w:rsid w:val="00A84453"/>
    <w:rsid w:val="00A844A9"/>
    <w:rsid w:val="00A849E3"/>
    <w:rsid w:val="00A86269"/>
    <w:rsid w:val="00A907AD"/>
    <w:rsid w:val="00A91313"/>
    <w:rsid w:val="00A93AB2"/>
    <w:rsid w:val="00A94721"/>
    <w:rsid w:val="00A96B16"/>
    <w:rsid w:val="00AA09D9"/>
    <w:rsid w:val="00AA5FC5"/>
    <w:rsid w:val="00AB175B"/>
    <w:rsid w:val="00AB5A3F"/>
    <w:rsid w:val="00AB6B11"/>
    <w:rsid w:val="00AC3E56"/>
    <w:rsid w:val="00AC3E6A"/>
    <w:rsid w:val="00AC61D7"/>
    <w:rsid w:val="00AD09C6"/>
    <w:rsid w:val="00AD3FE3"/>
    <w:rsid w:val="00AD493F"/>
    <w:rsid w:val="00AD506D"/>
    <w:rsid w:val="00AD652E"/>
    <w:rsid w:val="00AD7F2A"/>
    <w:rsid w:val="00AE1242"/>
    <w:rsid w:val="00AE2755"/>
    <w:rsid w:val="00AE2AB6"/>
    <w:rsid w:val="00AE4340"/>
    <w:rsid w:val="00AE5AC9"/>
    <w:rsid w:val="00AF2022"/>
    <w:rsid w:val="00AF2155"/>
    <w:rsid w:val="00AF38AB"/>
    <w:rsid w:val="00AF4C9A"/>
    <w:rsid w:val="00AF65A4"/>
    <w:rsid w:val="00AF66D0"/>
    <w:rsid w:val="00B0082D"/>
    <w:rsid w:val="00B04BEA"/>
    <w:rsid w:val="00B05262"/>
    <w:rsid w:val="00B05CC5"/>
    <w:rsid w:val="00B12B87"/>
    <w:rsid w:val="00B1300E"/>
    <w:rsid w:val="00B143D9"/>
    <w:rsid w:val="00B173AA"/>
    <w:rsid w:val="00B20452"/>
    <w:rsid w:val="00B23DC5"/>
    <w:rsid w:val="00B24218"/>
    <w:rsid w:val="00B243BB"/>
    <w:rsid w:val="00B24DD4"/>
    <w:rsid w:val="00B24ECD"/>
    <w:rsid w:val="00B2735C"/>
    <w:rsid w:val="00B27503"/>
    <w:rsid w:val="00B33002"/>
    <w:rsid w:val="00B33D58"/>
    <w:rsid w:val="00B35BC0"/>
    <w:rsid w:val="00B37ACB"/>
    <w:rsid w:val="00B4301C"/>
    <w:rsid w:val="00B4345D"/>
    <w:rsid w:val="00B43541"/>
    <w:rsid w:val="00B43F43"/>
    <w:rsid w:val="00B44671"/>
    <w:rsid w:val="00B44EFF"/>
    <w:rsid w:val="00B474C2"/>
    <w:rsid w:val="00B50896"/>
    <w:rsid w:val="00B53460"/>
    <w:rsid w:val="00B544F5"/>
    <w:rsid w:val="00B55B39"/>
    <w:rsid w:val="00B560BC"/>
    <w:rsid w:val="00B63515"/>
    <w:rsid w:val="00B64F26"/>
    <w:rsid w:val="00B66B86"/>
    <w:rsid w:val="00B71FD2"/>
    <w:rsid w:val="00B7332A"/>
    <w:rsid w:val="00B7536E"/>
    <w:rsid w:val="00B75379"/>
    <w:rsid w:val="00B767F4"/>
    <w:rsid w:val="00B80314"/>
    <w:rsid w:val="00B8074D"/>
    <w:rsid w:val="00B81FAC"/>
    <w:rsid w:val="00B8372D"/>
    <w:rsid w:val="00B85945"/>
    <w:rsid w:val="00B85966"/>
    <w:rsid w:val="00B87969"/>
    <w:rsid w:val="00B915A8"/>
    <w:rsid w:val="00B93343"/>
    <w:rsid w:val="00BA1B80"/>
    <w:rsid w:val="00BA1B87"/>
    <w:rsid w:val="00BA55BD"/>
    <w:rsid w:val="00BB1845"/>
    <w:rsid w:val="00BB2241"/>
    <w:rsid w:val="00BB6455"/>
    <w:rsid w:val="00BB6A47"/>
    <w:rsid w:val="00BB75D0"/>
    <w:rsid w:val="00BC0679"/>
    <w:rsid w:val="00BC6725"/>
    <w:rsid w:val="00BD241B"/>
    <w:rsid w:val="00BD2797"/>
    <w:rsid w:val="00BD7210"/>
    <w:rsid w:val="00BE1823"/>
    <w:rsid w:val="00BE318D"/>
    <w:rsid w:val="00BE3500"/>
    <w:rsid w:val="00BE6C03"/>
    <w:rsid w:val="00BF7394"/>
    <w:rsid w:val="00BF7EF3"/>
    <w:rsid w:val="00C000A3"/>
    <w:rsid w:val="00C0329A"/>
    <w:rsid w:val="00C03582"/>
    <w:rsid w:val="00C100DF"/>
    <w:rsid w:val="00C14553"/>
    <w:rsid w:val="00C15BF1"/>
    <w:rsid w:val="00C175B9"/>
    <w:rsid w:val="00C2215F"/>
    <w:rsid w:val="00C26A22"/>
    <w:rsid w:val="00C30402"/>
    <w:rsid w:val="00C30AA9"/>
    <w:rsid w:val="00C32154"/>
    <w:rsid w:val="00C33C6A"/>
    <w:rsid w:val="00C35400"/>
    <w:rsid w:val="00C40756"/>
    <w:rsid w:val="00C4362B"/>
    <w:rsid w:val="00C45C68"/>
    <w:rsid w:val="00C511DB"/>
    <w:rsid w:val="00C51296"/>
    <w:rsid w:val="00C52135"/>
    <w:rsid w:val="00C52B69"/>
    <w:rsid w:val="00C53B8B"/>
    <w:rsid w:val="00C56978"/>
    <w:rsid w:val="00C60491"/>
    <w:rsid w:val="00C60783"/>
    <w:rsid w:val="00C60BBD"/>
    <w:rsid w:val="00C62381"/>
    <w:rsid w:val="00C63A26"/>
    <w:rsid w:val="00C64B3F"/>
    <w:rsid w:val="00C661CF"/>
    <w:rsid w:val="00C705B0"/>
    <w:rsid w:val="00C707D6"/>
    <w:rsid w:val="00C71C33"/>
    <w:rsid w:val="00C74D40"/>
    <w:rsid w:val="00C75805"/>
    <w:rsid w:val="00C80D7C"/>
    <w:rsid w:val="00C81895"/>
    <w:rsid w:val="00C8231C"/>
    <w:rsid w:val="00C828EB"/>
    <w:rsid w:val="00C831BA"/>
    <w:rsid w:val="00C90E1E"/>
    <w:rsid w:val="00C94DD3"/>
    <w:rsid w:val="00C95015"/>
    <w:rsid w:val="00CA006E"/>
    <w:rsid w:val="00CA3179"/>
    <w:rsid w:val="00CA644A"/>
    <w:rsid w:val="00CB2B5B"/>
    <w:rsid w:val="00CB55DD"/>
    <w:rsid w:val="00CB7A20"/>
    <w:rsid w:val="00CB7C33"/>
    <w:rsid w:val="00CB7CDB"/>
    <w:rsid w:val="00CB7E60"/>
    <w:rsid w:val="00CC14EE"/>
    <w:rsid w:val="00CC5C51"/>
    <w:rsid w:val="00CC6014"/>
    <w:rsid w:val="00CC6838"/>
    <w:rsid w:val="00CD2BAB"/>
    <w:rsid w:val="00CD3D86"/>
    <w:rsid w:val="00CD493F"/>
    <w:rsid w:val="00CD5C06"/>
    <w:rsid w:val="00CD65AA"/>
    <w:rsid w:val="00CE0108"/>
    <w:rsid w:val="00CE05FC"/>
    <w:rsid w:val="00CE11DA"/>
    <w:rsid w:val="00CE1617"/>
    <w:rsid w:val="00CE2AC3"/>
    <w:rsid w:val="00CE3D2C"/>
    <w:rsid w:val="00CE5287"/>
    <w:rsid w:val="00CE55DC"/>
    <w:rsid w:val="00CE610B"/>
    <w:rsid w:val="00CE7AF6"/>
    <w:rsid w:val="00CF1BDA"/>
    <w:rsid w:val="00CF4F81"/>
    <w:rsid w:val="00CF625B"/>
    <w:rsid w:val="00CF75A3"/>
    <w:rsid w:val="00D01EFF"/>
    <w:rsid w:val="00D0355A"/>
    <w:rsid w:val="00D060DF"/>
    <w:rsid w:val="00D10EAF"/>
    <w:rsid w:val="00D119AD"/>
    <w:rsid w:val="00D14E72"/>
    <w:rsid w:val="00D21168"/>
    <w:rsid w:val="00D21591"/>
    <w:rsid w:val="00D24765"/>
    <w:rsid w:val="00D2615C"/>
    <w:rsid w:val="00D27862"/>
    <w:rsid w:val="00D3142B"/>
    <w:rsid w:val="00D32944"/>
    <w:rsid w:val="00D331B5"/>
    <w:rsid w:val="00D333C8"/>
    <w:rsid w:val="00D358E3"/>
    <w:rsid w:val="00D37383"/>
    <w:rsid w:val="00D41335"/>
    <w:rsid w:val="00D42F9B"/>
    <w:rsid w:val="00D4300C"/>
    <w:rsid w:val="00D442C8"/>
    <w:rsid w:val="00D476D8"/>
    <w:rsid w:val="00D514F6"/>
    <w:rsid w:val="00D52E78"/>
    <w:rsid w:val="00D55266"/>
    <w:rsid w:val="00D55F43"/>
    <w:rsid w:val="00D57570"/>
    <w:rsid w:val="00D5789C"/>
    <w:rsid w:val="00D60A15"/>
    <w:rsid w:val="00D60AB3"/>
    <w:rsid w:val="00D62CF2"/>
    <w:rsid w:val="00D63F15"/>
    <w:rsid w:val="00D649D9"/>
    <w:rsid w:val="00D677EC"/>
    <w:rsid w:val="00D67D09"/>
    <w:rsid w:val="00D71568"/>
    <w:rsid w:val="00D71D82"/>
    <w:rsid w:val="00D72684"/>
    <w:rsid w:val="00D72F9E"/>
    <w:rsid w:val="00D74EE8"/>
    <w:rsid w:val="00D75E1D"/>
    <w:rsid w:val="00D83478"/>
    <w:rsid w:val="00D84397"/>
    <w:rsid w:val="00D86BE1"/>
    <w:rsid w:val="00D876E8"/>
    <w:rsid w:val="00D90891"/>
    <w:rsid w:val="00D908C2"/>
    <w:rsid w:val="00D935C8"/>
    <w:rsid w:val="00D94079"/>
    <w:rsid w:val="00D957FD"/>
    <w:rsid w:val="00DA0CDD"/>
    <w:rsid w:val="00DA0E17"/>
    <w:rsid w:val="00DA304A"/>
    <w:rsid w:val="00DA4F2D"/>
    <w:rsid w:val="00DA557D"/>
    <w:rsid w:val="00DA5960"/>
    <w:rsid w:val="00DA70F6"/>
    <w:rsid w:val="00DB06D8"/>
    <w:rsid w:val="00DB0D1D"/>
    <w:rsid w:val="00DB11FB"/>
    <w:rsid w:val="00DB12C7"/>
    <w:rsid w:val="00DB17A0"/>
    <w:rsid w:val="00DC3B67"/>
    <w:rsid w:val="00DC3CCD"/>
    <w:rsid w:val="00DC4A5D"/>
    <w:rsid w:val="00DC4B3A"/>
    <w:rsid w:val="00DC4CB7"/>
    <w:rsid w:val="00DC553E"/>
    <w:rsid w:val="00DC6638"/>
    <w:rsid w:val="00DD0C85"/>
    <w:rsid w:val="00DD0D2A"/>
    <w:rsid w:val="00DD2276"/>
    <w:rsid w:val="00DD3B5C"/>
    <w:rsid w:val="00DE25C0"/>
    <w:rsid w:val="00DF0418"/>
    <w:rsid w:val="00DF1458"/>
    <w:rsid w:val="00DF553C"/>
    <w:rsid w:val="00DF5B9C"/>
    <w:rsid w:val="00DF6077"/>
    <w:rsid w:val="00DF6BA5"/>
    <w:rsid w:val="00DF6DB3"/>
    <w:rsid w:val="00E00A83"/>
    <w:rsid w:val="00E01A2D"/>
    <w:rsid w:val="00E01D79"/>
    <w:rsid w:val="00E044E8"/>
    <w:rsid w:val="00E04ECC"/>
    <w:rsid w:val="00E11F85"/>
    <w:rsid w:val="00E12B02"/>
    <w:rsid w:val="00E14B6B"/>
    <w:rsid w:val="00E16D8E"/>
    <w:rsid w:val="00E17128"/>
    <w:rsid w:val="00E236B9"/>
    <w:rsid w:val="00E25503"/>
    <w:rsid w:val="00E25DE5"/>
    <w:rsid w:val="00E26440"/>
    <w:rsid w:val="00E30D59"/>
    <w:rsid w:val="00E32B60"/>
    <w:rsid w:val="00E33FC0"/>
    <w:rsid w:val="00E36B74"/>
    <w:rsid w:val="00E406F1"/>
    <w:rsid w:val="00E4133B"/>
    <w:rsid w:val="00E42A33"/>
    <w:rsid w:val="00E43383"/>
    <w:rsid w:val="00E44EF7"/>
    <w:rsid w:val="00E46144"/>
    <w:rsid w:val="00E46A0B"/>
    <w:rsid w:val="00E47E78"/>
    <w:rsid w:val="00E519CD"/>
    <w:rsid w:val="00E534DF"/>
    <w:rsid w:val="00E6039F"/>
    <w:rsid w:val="00E6318F"/>
    <w:rsid w:val="00E67AB3"/>
    <w:rsid w:val="00E67B1B"/>
    <w:rsid w:val="00E713E8"/>
    <w:rsid w:val="00E85898"/>
    <w:rsid w:val="00E90A5C"/>
    <w:rsid w:val="00E911C9"/>
    <w:rsid w:val="00E947F6"/>
    <w:rsid w:val="00EA1D59"/>
    <w:rsid w:val="00EA48BB"/>
    <w:rsid w:val="00EA7E0A"/>
    <w:rsid w:val="00EA7E36"/>
    <w:rsid w:val="00EB0608"/>
    <w:rsid w:val="00EB0D05"/>
    <w:rsid w:val="00EB3BA6"/>
    <w:rsid w:val="00EB4210"/>
    <w:rsid w:val="00EB755C"/>
    <w:rsid w:val="00EC186B"/>
    <w:rsid w:val="00EC27C2"/>
    <w:rsid w:val="00EC437B"/>
    <w:rsid w:val="00EC73B6"/>
    <w:rsid w:val="00ED208B"/>
    <w:rsid w:val="00ED4959"/>
    <w:rsid w:val="00ED49FE"/>
    <w:rsid w:val="00EE1709"/>
    <w:rsid w:val="00EE2542"/>
    <w:rsid w:val="00EE738C"/>
    <w:rsid w:val="00EE7B97"/>
    <w:rsid w:val="00EF3599"/>
    <w:rsid w:val="00EF3853"/>
    <w:rsid w:val="00EF385F"/>
    <w:rsid w:val="00EF6359"/>
    <w:rsid w:val="00EF6EA3"/>
    <w:rsid w:val="00F0044A"/>
    <w:rsid w:val="00F02916"/>
    <w:rsid w:val="00F03EDE"/>
    <w:rsid w:val="00F06929"/>
    <w:rsid w:val="00F070D8"/>
    <w:rsid w:val="00F0754F"/>
    <w:rsid w:val="00F075FD"/>
    <w:rsid w:val="00F07D9E"/>
    <w:rsid w:val="00F13481"/>
    <w:rsid w:val="00F1445D"/>
    <w:rsid w:val="00F14465"/>
    <w:rsid w:val="00F155BF"/>
    <w:rsid w:val="00F156DA"/>
    <w:rsid w:val="00F169A1"/>
    <w:rsid w:val="00F17E6E"/>
    <w:rsid w:val="00F20081"/>
    <w:rsid w:val="00F22C27"/>
    <w:rsid w:val="00F22C74"/>
    <w:rsid w:val="00F24C94"/>
    <w:rsid w:val="00F30C81"/>
    <w:rsid w:val="00F3381B"/>
    <w:rsid w:val="00F34C90"/>
    <w:rsid w:val="00F37D82"/>
    <w:rsid w:val="00F41D12"/>
    <w:rsid w:val="00F43AB1"/>
    <w:rsid w:val="00F45554"/>
    <w:rsid w:val="00F46554"/>
    <w:rsid w:val="00F47A69"/>
    <w:rsid w:val="00F51C49"/>
    <w:rsid w:val="00F65166"/>
    <w:rsid w:val="00F66846"/>
    <w:rsid w:val="00F66B3F"/>
    <w:rsid w:val="00F70138"/>
    <w:rsid w:val="00F708F0"/>
    <w:rsid w:val="00F71711"/>
    <w:rsid w:val="00F7172D"/>
    <w:rsid w:val="00F71C42"/>
    <w:rsid w:val="00F80759"/>
    <w:rsid w:val="00F80992"/>
    <w:rsid w:val="00F83FF7"/>
    <w:rsid w:val="00F86B17"/>
    <w:rsid w:val="00F91B2B"/>
    <w:rsid w:val="00F929F6"/>
    <w:rsid w:val="00FA23A6"/>
    <w:rsid w:val="00FA2CC8"/>
    <w:rsid w:val="00FA70B5"/>
    <w:rsid w:val="00FA7D93"/>
    <w:rsid w:val="00FB09C3"/>
    <w:rsid w:val="00FB1294"/>
    <w:rsid w:val="00FB1876"/>
    <w:rsid w:val="00FB404D"/>
    <w:rsid w:val="00FB507D"/>
    <w:rsid w:val="00FB7C3B"/>
    <w:rsid w:val="00FC1AE4"/>
    <w:rsid w:val="00FC20BB"/>
    <w:rsid w:val="00FC5494"/>
    <w:rsid w:val="00FD0B09"/>
    <w:rsid w:val="00FD2324"/>
    <w:rsid w:val="00FD2A6D"/>
    <w:rsid w:val="00FE246A"/>
    <w:rsid w:val="00FE3BB3"/>
    <w:rsid w:val="00FE4888"/>
    <w:rsid w:val="00FE48E4"/>
    <w:rsid w:val="00FE4986"/>
    <w:rsid w:val="00FE4F4C"/>
    <w:rsid w:val="00FE6C00"/>
    <w:rsid w:val="00FE7746"/>
    <w:rsid w:val="00FF0120"/>
    <w:rsid w:val="00FF158F"/>
    <w:rsid w:val="00FF24AA"/>
    <w:rsid w:val="00FF3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198C17"/>
  <w15:docId w15:val="{7C463C76-A4F8-8941-8B13-DB8897C87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4577"/>
    <w:pPr>
      <w:spacing w:after="160" w:line="259" w:lineRule="auto"/>
    </w:pPr>
    <w:rPr>
      <w:lang w:val="cs-CZ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345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34577"/>
    <w:rPr>
      <w:rFonts w:ascii="Tahoma" w:hAnsi="Tahoma" w:cs="Tahoma"/>
      <w:sz w:val="16"/>
      <w:szCs w:val="16"/>
      <w:lang w:val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9</Pages>
  <Words>980</Words>
  <Characters>5390</Characters>
  <Application>Microsoft Office Word</Application>
  <DocSecurity>0</DocSecurity>
  <Lines>44</Lines>
  <Paragraphs>12</Paragraphs>
  <ScaleCrop>false</ScaleCrop>
  <Company/>
  <LinksUpToDate>false</LinksUpToDate>
  <CharactersWithSpaces>6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 Cometa</dc:creator>
  <cp:lastModifiedBy>Emmanuelle</cp:lastModifiedBy>
  <cp:revision>4</cp:revision>
  <dcterms:created xsi:type="dcterms:W3CDTF">2022-10-17T09:43:00Z</dcterms:created>
  <dcterms:modified xsi:type="dcterms:W3CDTF">2022-10-17T09:45:00Z</dcterms:modified>
</cp:coreProperties>
</file>